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AD92D" w14:textId="77777777" w:rsidR="008264CD" w:rsidRPr="00DA5903" w:rsidRDefault="008264CD" w:rsidP="008264CD">
      <w:pPr>
        <w:spacing w:before="24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A5903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006A4B9F" w14:textId="77777777" w:rsidR="008264CD" w:rsidRPr="00DA5903" w:rsidRDefault="008264CD" w:rsidP="008264C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5903">
        <w:rPr>
          <w:rFonts w:ascii="Times New Roman" w:hAnsi="Times New Roman" w:cs="Times New Roman"/>
          <w:b/>
          <w:sz w:val="24"/>
          <w:szCs w:val="24"/>
        </w:rPr>
        <w:t>Supplementary Table 1 The protein amino acid sequence of map-PD-L</w:t>
      </w:r>
    </w:p>
    <w:tbl>
      <w:tblPr>
        <w:tblStyle w:val="a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8264CD" w:rsidRPr="00DA5903" w14:paraId="2797688C" w14:textId="77777777" w:rsidTr="008629C1">
        <w:tc>
          <w:tcPr>
            <w:tcW w:w="852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E3D60D" w14:textId="77777777" w:rsidR="008264CD" w:rsidRPr="00DA5903" w:rsidRDefault="008264CD" w:rsidP="008629C1">
            <w:pPr>
              <w:autoSpaceDE w:val="0"/>
              <w:autoSpaceDN w:val="0"/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5903">
              <w:rPr>
                <w:rFonts w:ascii="Times New Roman" w:hAnsi="Times New Roman" w:cs="Times New Roman"/>
                <w:sz w:val="24"/>
                <w:szCs w:val="24"/>
              </w:rPr>
              <w:t>map-PD-L1 Protein Length=245 MW=27616.3 pI=7.62</w:t>
            </w:r>
          </w:p>
        </w:tc>
      </w:tr>
      <w:tr w:rsidR="008264CD" w:rsidRPr="00DA5903" w14:paraId="3CC1CA85" w14:textId="77777777" w:rsidTr="008629C1">
        <w:trPr>
          <w:trHeight w:val="946"/>
        </w:trPr>
        <w:tc>
          <w:tcPr>
            <w:tcW w:w="8522" w:type="dxa"/>
            <w:tcBorders>
              <w:top w:val="single" w:sz="4" w:space="0" w:color="auto"/>
              <w:bottom w:val="single" w:sz="12" w:space="0" w:color="auto"/>
            </w:tcBorders>
          </w:tcPr>
          <w:p w14:paraId="76928E32" w14:textId="77777777" w:rsidR="008264CD" w:rsidRPr="00DA5903" w:rsidRDefault="008264CD" w:rsidP="008629C1">
            <w:pPr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 </w:t>
            </w:r>
            <w:r w:rsidRPr="00DA5903">
              <w:rPr>
                <w:rFonts w:ascii="Times New Roman" w:hAnsi="Times New Roman" w:cs="Times New Roman"/>
                <w:sz w:val="18"/>
                <w:szCs w:val="24"/>
              </w:rPr>
              <w:t xml:space="preserve">MHHHHHHAFT ITAPKDLYVV EYGSNVTMEC RFPVEQKLDL LALVVYWEKE DKEVIQFVEG </w:t>
            </w:r>
          </w:p>
          <w:p w14:paraId="6F6619B9" w14:textId="77777777" w:rsidR="008264CD" w:rsidRPr="00DA5903" w:rsidRDefault="008264CD" w:rsidP="008629C1">
            <w:pPr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DA5903">
              <w:rPr>
                <w:rFonts w:ascii="Times New Roman" w:hAnsi="Times New Roman" w:cs="Times New Roman"/>
                <w:sz w:val="18"/>
                <w:szCs w:val="24"/>
              </w:rPr>
              <w:t xml:space="preserve">61  EEDLKPQHSS FRGRAFLPKD QLLKGNAVLQ ITDVKLQDAG VYCCMISYGG ADYKRITLKV </w:t>
            </w:r>
          </w:p>
          <w:p w14:paraId="3AF5B2B0" w14:textId="77777777" w:rsidR="008264CD" w:rsidRPr="00DA5903" w:rsidRDefault="008264CD" w:rsidP="008629C1">
            <w:pPr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DA5903">
              <w:rPr>
                <w:rFonts w:ascii="Times New Roman" w:hAnsi="Times New Roman" w:cs="Times New Roman"/>
                <w:sz w:val="18"/>
                <w:szCs w:val="24"/>
              </w:rPr>
              <w:t xml:space="preserve">121 NAPYRKINQR ISMDPATSEH ELMCQAEGYP EAEVIWTNSD HQSLSGETTV TTSQTEEKLL </w:t>
            </w:r>
          </w:p>
          <w:p w14:paraId="7ED4D3BD" w14:textId="77777777" w:rsidR="008264CD" w:rsidRPr="00DA5903" w:rsidRDefault="008264CD" w:rsidP="008629C1">
            <w:pPr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24"/>
              </w:rPr>
            </w:pPr>
            <w:r w:rsidRPr="00DA5903">
              <w:rPr>
                <w:rFonts w:ascii="Times New Roman" w:hAnsi="Times New Roman" w:cs="Times New Roman"/>
                <w:sz w:val="18"/>
                <w:szCs w:val="24"/>
              </w:rPr>
              <w:t xml:space="preserve">181 NVTSVLRVNA TANDVFHCTF WRVHSGENHT AELIIPELPV PRLPHNRTHG SSKSPSKKKK </w:t>
            </w:r>
          </w:p>
          <w:p w14:paraId="45CBF6A4" w14:textId="77777777" w:rsidR="008264CD" w:rsidRPr="00DA5903" w:rsidRDefault="008264CD" w:rsidP="008629C1">
            <w:pPr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A5903">
              <w:rPr>
                <w:rFonts w:ascii="Times New Roman" w:hAnsi="Times New Roman" w:cs="Times New Roman"/>
                <w:sz w:val="18"/>
                <w:szCs w:val="24"/>
              </w:rPr>
              <w:t>241 KKPGDC</w:t>
            </w:r>
          </w:p>
        </w:tc>
      </w:tr>
    </w:tbl>
    <w:p w14:paraId="71831B18" w14:textId="77777777" w:rsidR="008264CD" w:rsidRPr="00DA5903" w:rsidRDefault="008264CD" w:rsidP="008264C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DB34C32" w14:textId="77777777" w:rsidR="008264CD" w:rsidRPr="00DA5903" w:rsidRDefault="008264CD" w:rsidP="008264CD">
      <w:pPr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5903">
        <w:rPr>
          <w:rFonts w:ascii="Times New Roman" w:hAnsi="Times New Roman" w:cs="Times New Roman"/>
          <w:b/>
          <w:sz w:val="24"/>
          <w:szCs w:val="24"/>
        </w:rPr>
        <w:t>Supplementary Table 2 Primers for RT-PCR</w:t>
      </w:r>
    </w:p>
    <w:tbl>
      <w:tblPr>
        <w:tblStyle w:val="ad"/>
        <w:tblW w:w="0" w:type="auto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3827"/>
        <w:gridCol w:w="3736"/>
      </w:tblGrid>
      <w:tr w:rsidR="008264CD" w:rsidRPr="00DA5903" w14:paraId="40F1240B" w14:textId="77777777" w:rsidTr="008629C1">
        <w:trPr>
          <w:trHeight w:val="459"/>
        </w:trPr>
        <w:tc>
          <w:tcPr>
            <w:tcW w:w="99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27F0A54" w14:textId="77777777" w:rsidR="008264CD" w:rsidRPr="00DA5903" w:rsidRDefault="008264CD" w:rsidP="008629C1">
            <w:pPr>
              <w:pStyle w:val="af1"/>
              <w:autoSpaceDE w:val="0"/>
              <w:autoSpaceDN w:val="0"/>
              <w:spacing w:before="240" w:line="48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903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EBC3580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903">
              <w:rPr>
                <w:rFonts w:ascii="Times New Roman" w:hAnsi="Times New Roman" w:cs="Times New Roman"/>
                <w:sz w:val="24"/>
                <w:szCs w:val="24"/>
              </w:rPr>
              <w:t xml:space="preserve">Forward </w:t>
            </w:r>
            <w:r w:rsidRPr="00DA5903">
              <w:rPr>
                <w:rFonts w:ascii="Times New Roman" w:hAnsi="Times New Roman" w:cs="Times New Roman"/>
                <w:bCs/>
                <w:sz w:val="24"/>
                <w:szCs w:val="24"/>
              </w:rPr>
              <w:t>primer</w:t>
            </w:r>
          </w:p>
        </w:tc>
        <w:tc>
          <w:tcPr>
            <w:tcW w:w="37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55D2213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 w:val="24"/>
                <w:szCs w:val="24"/>
              </w:rPr>
            </w:pPr>
            <w:r w:rsidRPr="00DA5903">
              <w:rPr>
                <w:rFonts w:ascii="Times New Roman" w:hAnsi="Times New Roman" w:cs="Times New Roman"/>
                <w:sz w:val="24"/>
                <w:szCs w:val="24"/>
              </w:rPr>
              <w:t xml:space="preserve">Reverse </w:t>
            </w:r>
            <w:r w:rsidRPr="00DA5903">
              <w:rPr>
                <w:rFonts w:ascii="Times New Roman" w:hAnsi="Times New Roman" w:cs="Times New Roman"/>
                <w:bCs/>
                <w:sz w:val="24"/>
                <w:szCs w:val="24"/>
              </w:rPr>
              <w:t>primer</w:t>
            </w:r>
          </w:p>
        </w:tc>
      </w:tr>
      <w:tr w:rsidR="008264CD" w:rsidRPr="00DA5903" w14:paraId="7565CBA5" w14:textId="77777777" w:rsidTr="008629C1">
        <w:tc>
          <w:tcPr>
            <w:tcW w:w="993" w:type="dxa"/>
            <w:vAlign w:val="center"/>
          </w:tcPr>
          <w:p w14:paraId="7E009E79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Cs w:val="24"/>
              </w:rPr>
            </w:pPr>
            <w:r w:rsidRPr="00DA5903">
              <w:rPr>
                <w:rFonts w:ascii="Times New Roman" w:hAnsi="Times New Roman" w:cs="Times New Roman"/>
                <w:szCs w:val="24"/>
              </w:rPr>
              <w:t>FOXP3</w:t>
            </w:r>
          </w:p>
        </w:tc>
        <w:tc>
          <w:tcPr>
            <w:tcW w:w="3827" w:type="dxa"/>
            <w:vAlign w:val="center"/>
          </w:tcPr>
          <w:p w14:paraId="78CC780C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Cs w:val="24"/>
              </w:rPr>
            </w:pPr>
            <w:r w:rsidRPr="00DA5903">
              <w:rPr>
                <w:rFonts w:ascii="Times New Roman" w:hAnsi="Times New Roman" w:cs="Times New Roman"/>
                <w:szCs w:val="24"/>
              </w:rPr>
              <w:t>GTATCACTTGCCACTAACCC</w:t>
            </w:r>
          </w:p>
        </w:tc>
        <w:tc>
          <w:tcPr>
            <w:tcW w:w="3736" w:type="dxa"/>
            <w:vAlign w:val="center"/>
          </w:tcPr>
          <w:p w14:paraId="57265A5F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Cs w:val="24"/>
              </w:rPr>
            </w:pPr>
            <w:r w:rsidRPr="00DA5903">
              <w:rPr>
                <w:rFonts w:ascii="Times New Roman" w:hAnsi="Times New Roman" w:cs="Times New Roman"/>
                <w:szCs w:val="24"/>
              </w:rPr>
              <w:t>TTGTCCAGCTTGACCACA</w:t>
            </w:r>
          </w:p>
        </w:tc>
      </w:tr>
      <w:tr w:rsidR="008264CD" w:rsidRPr="00DA5903" w14:paraId="147AEE32" w14:textId="77777777" w:rsidTr="008629C1">
        <w:tc>
          <w:tcPr>
            <w:tcW w:w="993" w:type="dxa"/>
            <w:vAlign w:val="center"/>
          </w:tcPr>
          <w:p w14:paraId="5D4270AD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Cs w:val="24"/>
              </w:rPr>
            </w:pPr>
            <w:r w:rsidRPr="00DA5903">
              <w:rPr>
                <w:rFonts w:ascii="Times New Roman" w:eastAsia="宋体" w:hAnsi="Times New Roman" w:cs="Times New Roman"/>
                <w:szCs w:val="24"/>
              </w:rPr>
              <w:t>IFN-γ</w:t>
            </w:r>
          </w:p>
        </w:tc>
        <w:tc>
          <w:tcPr>
            <w:tcW w:w="3827" w:type="dxa"/>
            <w:vAlign w:val="center"/>
          </w:tcPr>
          <w:p w14:paraId="58E980E0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Cs w:val="24"/>
              </w:rPr>
            </w:pPr>
            <w:r w:rsidRPr="00DA5903">
              <w:rPr>
                <w:rFonts w:ascii="Times New Roman" w:hAnsi="Times New Roman" w:cs="Times New Roman"/>
                <w:szCs w:val="24"/>
              </w:rPr>
              <w:t xml:space="preserve">GCTAGATTCTGGTGACAGCTGGTG        </w:t>
            </w:r>
          </w:p>
        </w:tc>
        <w:tc>
          <w:tcPr>
            <w:tcW w:w="3736" w:type="dxa"/>
            <w:vAlign w:val="center"/>
          </w:tcPr>
          <w:p w14:paraId="1101FE06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Cs w:val="24"/>
              </w:rPr>
            </w:pPr>
            <w:r w:rsidRPr="00DA5903">
              <w:rPr>
                <w:rFonts w:ascii="Times New Roman" w:hAnsi="Times New Roman" w:cs="Times New Roman"/>
                <w:szCs w:val="24"/>
              </w:rPr>
              <w:t>CACCAGCTGTCACCAGAATCTAGC</w:t>
            </w:r>
          </w:p>
        </w:tc>
      </w:tr>
      <w:tr w:rsidR="008264CD" w:rsidRPr="00DA5903" w14:paraId="5784B470" w14:textId="77777777" w:rsidTr="008629C1">
        <w:tc>
          <w:tcPr>
            <w:tcW w:w="993" w:type="dxa"/>
            <w:vAlign w:val="center"/>
          </w:tcPr>
          <w:p w14:paraId="4B10A89D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Cs w:val="24"/>
              </w:rPr>
            </w:pPr>
            <w:r w:rsidRPr="00DA5903">
              <w:rPr>
                <w:rFonts w:ascii="Times New Roman" w:eastAsia="宋体" w:hAnsi="Times New Roman" w:cs="Times New Roman"/>
                <w:szCs w:val="24"/>
              </w:rPr>
              <w:t>TNF-α</w:t>
            </w:r>
          </w:p>
        </w:tc>
        <w:tc>
          <w:tcPr>
            <w:tcW w:w="3827" w:type="dxa"/>
            <w:vAlign w:val="center"/>
          </w:tcPr>
          <w:p w14:paraId="59216E91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Cs w:val="24"/>
              </w:rPr>
            </w:pPr>
            <w:r w:rsidRPr="00DA5903">
              <w:rPr>
                <w:rFonts w:ascii="Times New Roman" w:hAnsi="Times New Roman" w:cs="Times New Roman"/>
                <w:szCs w:val="24"/>
              </w:rPr>
              <w:t xml:space="preserve">AAATGGGCTCCCTCTCATCAGTTC           </w:t>
            </w:r>
          </w:p>
        </w:tc>
        <w:tc>
          <w:tcPr>
            <w:tcW w:w="3736" w:type="dxa"/>
            <w:vAlign w:val="center"/>
          </w:tcPr>
          <w:p w14:paraId="729BA137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Cs w:val="24"/>
              </w:rPr>
            </w:pPr>
            <w:r w:rsidRPr="00DA5903">
              <w:rPr>
                <w:rFonts w:ascii="Times New Roman" w:hAnsi="Times New Roman" w:cs="Times New Roman"/>
                <w:szCs w:val="24"/>
              </w:rPr>
              <w:t>TCTGCTTGGTGGTTTGCTACGAC</w:t>
            </w:r>
          </w:p>
        </w:tc>
      </w:tr>
      <w:tr w:rsidR="008264CD" w:rsidRPr="00DA5903" w14:paraId="0F21A211" w14:textId="77777777" w:rsidTr="008629C1">
        <w:tc>
          <w:tcPr>
            <w:tcW w:w="993" w:type="dxa"/>
            <w:vAlign w:val="center"/>
          </w:tcPr>
          <w:p w14:paraId="190B1777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Cs w:val="24"/>
              </w:rPr>
            </w:pPr>
            <w:r w:rsidRPr="00DA5903">
              <w:rPr>
                <w:rFonts w:ascii="Times New Roman" w:eastAsia="宋体" w:hAnsi="Times New Roman" w:cs="Times New Roman"/>
                <w:szCs w:val="24"/>
              </w:rPr>
              <w:t>IL-2</w:t>
            </w:r>
          </w:p>
        </w:tc>
        <w:tc>
          <w:tcPr>
            <w:tcW w:w="3827" w:type="dxa"/>
            <w:vAlign w:val="center"/>
          </w:tcPr>
          <w:p w14:paraId="598FDD7C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Cs w:val="24"/>
              </w:rPr>
            </w:pPr>
            <w:r w:rsidRPr="00DA5903">
              <w:rPr>
                <w:rFonts w:ascii="Times New Roman" w:hAnsi="Times New Roman" w:cs="Times New Roman"/>
                <w:szCs w:val="24"/>
              </w:rPr>
              <w:t xml:space="preserve">GCAGGCCACAGAATTGAAAC             </w:t>
            </w:r>
          </w:p>
        </w:tc>
        <w:tc>
          <w:tcPr>
            <w:tcW w:w="3736" w:type="dxa"/>
            <w:vAlign w:val="center"/>
          </w:tcPr>
          <w:p w14:paraId="7F30D328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Cs w:val="24"/>
              </w:rPr>
            </w:pPr>
            <w:r w:rsidRPr="00DA5903">
              <w:rPr>
                <w:rFonts w:ascii="Times New Roman" w:hAnsi="Times New Roman" w:cs="Times New Roman"/>
                <w:szCs w:val="24"/>
              </w:rPr>
              <w:t>CCAGCGTCTTCCAAGTGAA</w:t>
            </w:r>
          </w:p>
        </w:tc>
      </w:tr>
      <w:tr w:rsidR="008264CD" w:rsidRPr="00DA5903" w14:paraId="7BCAA881" w14:textId="77777777" w:rsidTr="008629C1">
        <w:tc>
          <w:tcPr>
            <w:tcW w:w="993" w:type="dxa"/>
            <w:vAlign w:val="center"/>
          </w:tcPr>
          <w:p w14:paraId="18531575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Cs w:val="24"/>
              </w:rPr>
            </w:pPr>
            <w:r w:rsidRPr="00DA5903">
              <w:rPr>
                <w:rFonts w:ascii="Times New Roman" w:eastAsia="宋体" w:hAnsi="Times New Roman" w:cs="Times New Roman"/>
                <w:szCs w:val="24"/>
              </w:rPr>
              <w:t>IL-4</w:t>
            </w:r>
          </w:p>
        </w:tc>
        <w:tc>
          <w:tcPr>
            <w:tcW w:w="3827" w:type="dxa"/>
            <w:vAlign w:val="center"/>
          </w:tcPr>
          <w:p w14:paraId="466AF495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Cs w:val="24"/>
              </w:rPr>
            </w:pPr>
            <w:r w:rsidRPr="0041544D">
              <w:rPr>
                <w:rFonts w:ascii="Times New Roman" w:hAnsi="Times New Roman" w:cs="Times New Roman"/>
                <w:szCs w:val="24"/>
              </w:rPr>
              <w:t>GTACCAGACGTCCTTACGGC</w:t>
            </w:r>
            <w:r w:rsidRPr="00DA5903">
              <w:rPr>
                <w:rFonts w:ascii="Times New Roman" w:hAnsi="Times New Roman" w:cs="Times New Roman"/>
                <w:szCs w:val="24"/>
              </w:rPr>
              <w:t xml:space="preserve">              </w:t>
            </w:r>
          </w:p>
        </w:tc>
        <w:tc>
          <w:tcPr>
            <w:tcW w:w="3736" w:type="dxa"/>
            <w:vAlign w:val="center"/>
          </w:tcPr>
          <w:p w14:paraId="1035D21F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Cs w:val="24"/>
              </w:rPr>
            </w:pPr>
            <w:r w:rsidRPr="0041544D">
              <w:rPr>
                <w:rFonts w:ascii="Times New Roman" w:hAnsi="Times New Roman" w:cs="Times New Roman"/>
                <w:szCs w:val="24"/>
              </w:rPr>
              <w:t>CAGACCGCTGACACCTCTAC</w:t>
            </w:r>
          </w:p>
        </w:tc>
      </w:tr>
      <w:tr w:rsidR="008264CD" w:rsidRPr="00DA5903" w14:paraId="1304674E" w14:textId="77777777" w:rsidTr="008629C1">
        <w:tc>
          <w:tcPr>
            <w:tcW w:w="993" w:type="dxa"/>
            <w:vAlign w:val="center"/>
          </w:tcPr>
          <w:p w14:paraId="28AF5460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Cs w:val="24"/>
              </w:rPr>
            </w:pPr>
            <w:r w:rsidRPr="00DA5903">
              <w:rPr>
                <w:rFonts w:ascii="Times New Roman" w:eastAsia="宋体" w:hAnsi="Times New Roman" w:cs="Times New Roman"/>
                <w:szCs w:val="24"/>
              </w:rPr>
              <w:t>IL-6</w:t>
            </w:r>
          </w:p>
        </w:tc>
        <w:tc>
          <w:tcPr>
            <w:tcW w:w="3827" w:type="dxa"/>
            <w:vAlign w:val="center"/>
          </w:tcPr>
          <w:p w14:paraId="6944B5EC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Cs w:val="24"/>
              </w:rPr>
            </w:pPr>
            <w:r w:rsidRPr="00DA5903">
              <w:rPr>
                <w:rFonts w:ascii="Times New Roman" w:hAnsi="Times New Roman" w:cs="Times New Roman"/>
                <w:szCs w:val="24"/>
              </w:rPr>
              <w:t xml:space="preserve">CTTCCAGCCAGTTGCCTTCT              </w:t>
            </w:r>
          </w:p>
        </w:tc>
        <w:tc>
          <w:tcPr>
            <w:tcW w:w="3736" w:type="dxa"/>
            <w:vAlign w:val="center"/>
          </w:tcPr>
          <w:p w14:paraId="0C0410C7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Cs w:val="24"/>
              </w:rPr>
            </w:pPr>
            <w:r w:rsidRPr="00DA5903">
              <w:rPr>
                <w:rFonts w:ascii="Times New Roman" w:hAnsi="Times New Roman" w:cs="Times New Roman"/>
                <w:szCs w:val="24"/>
              </w:rPr>
              <w:t>GACAGCATTGGAAGTTGGGG</w:t>
            </w:r>
          </w:p>
        </w:tc>
      </w:tr>
      <w:tr w:rsidR="008264CD" w:rsidRPr="00DA5903" w14:paraId="078573E1" w14:textId="77777777" w:rsidTr="008629C1">
        <w:tc>
          <w:tcPr>
            <w:tcW w:w="993" w:type="dxa"/>
            <w:vAlign w:val="center"/>
          </w:tcPr>
          <w:p w14:paraId="2AFBD9FA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Cs w:val="24"/>
              </w:rPr>
            </w:pPr>
            <w:r w:rsidRPr="00DA5903">
              <w:rPr>
                <w:rFonts w:ascii="Times New Roman" w:eastAsia="宋体" w:hAnsi="Times New Roman" w:cs="Times New Roman"/>
                <w:szCs w:val="24"/>
              </w:rPr>
              <w:t>IL-17</w:t>
            </w:r>
          </w:p>
        </w:tc>
        <w:tc>
          <w:tcPr>
            <w:tcW w:w="3827" w:type="dxa"/>
            <w:vAlign w:val="center"/>
          </w:tcPr>
          <w:p w14:paraId="1AE61FF8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Cs w:val="24"/>
              </w:rPr>
            </w:pPr>
            <w:r w:rsidRPr="00DA5903">
              <w:rPr>
                <w:rFonts w:ascii="Times New Roman" w:hAnsi="Times New Roman" w:cs="Times New Roman"/>
                <w:szCs w:val="24"/>
              </w:rPr>
              <w:t xml:space="preserve">ACATGTAAGGCAGCGGTACT              </w:t>
            </w:r>
          </w:p>
        </w:tc>
        <w:tc>
          <w:tcPr>
            <w:tcW w:w="3736" w:type="dxa"/>
            <w:vAlign w:val="center"/>
          </w:tcPr>
          <w:p w14:paraId="09651FE6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Cs w:val="24"/>
              </w:rPr>
            </w:pPr>
            <w:r w:rsidRPr="00DA5903">
              <w:rPr>
                <w:rFonts w:ascii="Times New Roman" w:hAnsi="Times New Roman" w:cs="Times New Roman"/>
                <w:szCs w:val="24"/>
              </w:rPr>
              <w:t>GCTCAGAGTCCAGGGTGAAG</w:t>
            </w:r>
          </w:p>
        </w:tc>
      </w:tr>
      <w:tr w:rsidR="008264CD" w:rsidRPr="00DA5903" w14:paraId="7D89FA02" w14:textId="77777777" w:rsidTr="008629C1"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25BB307E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Cs w:val="24"/>
              </w:rPr>
            </w:pPr>
            <w:r w:rsidRPr="00DA5903">
              <w:rPr>
                <w:rFonts w:ascii="Times New Roman" w:hAnsi="Times New Roman" w:cs="Times New Roman"/>
                <w:szCs w:val="24"/>
              </w:rPr>
              <w:t>GAPDH</w:t>
            </w:r>
          </w:p>
        </w:tc>
        <w:tc>
          <w:tcPr>
            <w:tcW w:w="3827" w:type="dxa"/>
            <w:tcBorders>
              <w:bottom w:val="single" w:sz="12" w:space="0" w:color="auto"/>
            </w:tcBorders>
            <w:vAlign w:val="center"/>
          </w:tcPr>
          <w:p w14:paraId="19401CA1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Cs w:val="24"/>
              </w:rPr>
            </w:pPr>
            <w:r w:rsidRPr="00DA5903">
              <w:rPr>
                <w:rFonts w:ascii="Times New Roman" w:hAnsi="Times New Roman" w:cs="Times New Roman"/>
                <w:szCs w:val="24"/>
              </w:rPr>
              <w:t xml:space="preserve">CATCAACGACCCCTTCATTGAC           </w:t>
            </w:r>
          </w:p>
        </w:tc>
        <w:tc>
          <w:tcPr>
            <w:tcW w:w="3736" w:type="dxa"/>
            <w:tcBorders>
              <w:bottom w:val="single" w:sz="12" w:space="0" w:color="auto"/>
            </w:tcBorders>
            <w:vAlign w:val="center"/>
          </w:tcPr>
          <w:p w14:paraId="4B971192" w14:textId="77777777" w:rsidR="008264CD" w:rsidRPr="00DA5903" w:rsidRDefault="008264CD" w:rsidP="008629C1">
            <w:pPr>
              <w:pStyle w:val="af1"/>
              <w:autoSpaceDE w:val="0"/>
              <w:autoSpaceDN w:val="0"/>
              <w:spacing w:line="480" w:lineRule="auto"/>
              <w:ind w:firstLineChars="0" w:firstLine="0"/>
              <w:rPr>
                <w:rFonts w:ascii="Times New Roman" w:hAnsi="Times New Roman" w:cs="Times New Roman"/>
                <w:szCs w:val="24"/>
              </w:rPr>
            </w:pPr>
            <w:r w:rsidRPr="00DA5903">
              <w:rPr>
                <w:rFonts w:ascii="Times New Roman" w:hAnsi="Times New Roman" w:cs="Times New Roman"/>
                <w:szCs w:val="24"/>
              </w:rPr>
              <w:t>ACTCCACGACATACTCAGCACC</w:t>
            </w:r>
          </w:p>
        </w:tc>
      </w:tr>
    </w:tbl>
    <w:p w14:paraId="3149151D" w14:textId="77777777" w:rsidR="008264CD" w:rsidRPr="00DA5903" w:rsidRDefault="008264CD" w:rsidP="008264CD">
      <w:pPr>
        <w:adjustRightInd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DA590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BBBD313" w14:textId="77777777" w:rsidR="008264CD" w:rsidRDefault="008264CD" w:rsidP="008264CD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A590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Pr="00DA5903">
        <w:rPr>
          <w:rFonts w:ascii="Times New Roman" w:hAnsi="Times New Roman" w:cs="Times New Roman" w:hint="eastAsia"/>
          <w:b/>
          <w:sz w:val="24"/>
          <w:szCs w:val="24"/>
        </w:rPr>
        <w:t xml:space="preserve">and </w:t>
      </w:r>
      <w:r w:rsidRPr="00DA5903">
        <w:rPr>
          <w:rFonts w:ascii="Times New Roman" w:hAnsi="Times New Roman" w:cs="Times New Roman"/>
          <w:b/>
          <w:sz w:val="24"/>
          <w:szCs w:val="24"/>
        </w:rPr>
        <w:t>Figure Legend:</w:t>
      </w:r>
    </w:p>
    <w:p w14:paraId="340106CB" w14:textId="23AC7870" w:rsidR="008264CD" w:rsidRDefault="004355F1" w:rsidP="008264CD">
      <w:pPr>
        <w:widowControl w:val="0"/>
        <w:autoSpaceDE w:val="0"/>
        <w:autoSpaceDN w:val="0"/>
        <w:snapToGrid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355F1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D85CDC7" wp14:editId="1928EE51">
            <wp:extent cx="5273074" cy="1804524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8773" cy="1809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356503" w14:textId="77777777" w:rsidR="004978CA" w:rsidRDefault="008264CD" w:rsidP="004978CA">
      <w:pPr>
        <w:spacing w:before="240"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5903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DA59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A590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1.</w:t>
      </w:r>
      <w:r w:rsidRPr="00DA5903">
        <w:rPr>
          <w:rFonts w:ascii="Times New Roman" w:hAnsi="Times New Roman" w:cs="Times New Roman"/>
          <w:sz w:val="24"/>
          <w:szCs w:val="24"/>
        </w:rPr>
        <w:t xml:space="preserve"> </w:t>
      </w:r>
      <w:r w:rsidRPr="008264CD">
        <w:rPr>
          <w:rFonts w:ascii="Times New Roman" w:hAnsi="Times New Roman" w:cs="Times New Roman"/>
          <w:b/>
          <w:sz w:val="24"/>
          <w:szCs w:val="24"/>
        </w:rPr>
        <w:t>map-PD-L1 can bind to PD-1</w:t>
      </w:r>
    </w:p>
    <w:p w14:paraId="103613B1" w14:textId="38D9B16F" w:rsidR="00B2548B" w:rsidRDefault="004978CA" w:rsidP="00B2548B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b/>
          <w:sz w:val="24"/>
          <w:szCs w:val="24"/>
        </w:rPr>
        <w:t>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978CA">
        <w:rPr>
          <w:rFonts w:ascii="Times New Roman" w:hAnsi="Times New Roman" w:cs="Times New Roman"/>
          <w:sz w:val="24"/>
          <w:szCs w:val="24"/>
        </w:rPr>
        <w:t>Schematic diagram of ELISA.</w:t>
      </w:r>
      <w:r w:rsidRPr="004978CA">
        <w:rPr>
          <w:rFonts w:ascii="Times New Roman" w:hAnsi="Times New Roman" w:cs="Times New Roman"/>
          <w:b/>
          <w:sz w:val="24"/>
          <w:szCs w:val="24"/>
        </w:rPr>
        <w:t xml:space="preserve"> (B) </w:t>
      </w:r>
      <w:r w:rsidRPr="004978CA">
        <w:rPr>
          <w:rFonts w:ascii="Times New Roman" w:hAnsi="Times New Roman" w:cs="Times New Roman"/>
          <w:sz w:val="24"/>
          <w:szCs w:val="24"/>
        </w:rPr>
        <w:t>map-PD-L1 could bind to PD-1, and the binding efficiency was proportional to the incubation concentration of PD-1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1278C785" w14:textId="77777777" w:rsidR="00B2548B" w:rsidRDefault="00B2548B">
      <w:pPr>
        <w:adjustRightInd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F9D5C10" w14:textId="77F24E8E" w:rsidR="008264CD" w:rsidRPr="00DA5903" w:rsidRDefault="008264CD" w:rsidP="008264CD">
      <w:pPr>
        <w:adjustRightInd/>
        <w:snapToGrid/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850562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A83B930" wp14:editId="3A643B08">
            <wp:extent cx="5274310" cy="3997951"/>
            <wp:effectExtent l="0" t="0" r="0" b="0"/>
            <wp:docPr id="10" name="图片 10" descr="F:\肾移植研究\m-p PDL1\Online Submission\figure210724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肾移植研究\m-p PDL1\Online Submission\figure210724\figure s1.jp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979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E1BBAF" w14:textId="10FE27BC" w:rsidR="008264CD" w:rsidRPr="00DA5903" w:rsidRDefault="008264CD" w:rsidP="008264CD">
      <w:pPr>
        <w:spacing w:before="240" w:after="0"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</w:rPr>
      </w:pPr>
      <w:r w:rsidRPr="00DA5903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DA590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DA5903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2.</w:t>
      </w:r>
      <w:r w:rsidRPr="00DA5903">
        <w:rPr>
          <w:rFonts w:ascii="Times New Roman" w:hAnsi="Times New Roman" w:cs="Times New Roman"/>
          <w:sz w:val="24"/>
          <w:szCs w:val="24"/>
        </w:rPr>
        <w:t xml:space="preserve"> </w:t>
      </w:r>
      <w:r w:rsidRPr="00DA5903">
        <w:rPr>
          <w:rFonts w:ascii="Times New Roman" w:hAnsi="Times New Roman" w:cs="Times New Roman"/>
          <w:b/>
          <w:noProof/>
          <w:sz w:val="24"/>
          <w:szCs w:val="24"/>
        </w:rPr>
        <w:t xml:space="preserve">Effect of </w:t>
      </w:r>
      <w:r w:rsidRPr="00DA5903">
        <w:rPr>
          <w:rFonts w:ascii="Times New Roman" w:hAnsi="Times New Roman" w:cs="Times New Roman"/>
          <w:b/>
          <w:sz w:val="24"/>
          <w:szCs w:val="24"/>
        </w:rPr>
        <w:t>map-PD-L1</w:t>
      </w:r>
      <w:r w:rsidRPr="00DA5903">
        <w:rPr>
          <w:rFonts w:ascii="Times New Roman" w:hAnsi="Times New Roman" w:cs="Times New Roman"/>
          <w:b/>
          <w:noProof/>
          <w:sz w:val="24"/>
          <w:szCs w:val="24"/>
        </w:rPr>
        <w:t xml:space="preserve"> inhibition on macrophage cells infiltrating renal graft</w:t>
      </w:r>
    </w:p>
    <w:p w14:paraId="23201942" w14:textId="61644C31" w:rsidR="008264CD" w:rsidRPr="00B2548B" w:rsidRDefault="008264CD" w:rsidP="00B2548B">
      <w:pPr>
        <w:autoSpaceDE w:val="0"/>
        <w:autoSpaceDN w:val="0"/>
        <w:spacing w:after="0"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DA5903">
        <w:rPr>
          <w:rFonts w:ascii="Times New Roman" w:eastAsia="宋体" w:hAnsi="Times New Roman" w:cs="Times New Roman"/>
          <w:sz w:val="24"/>
          <w:szCs w:val="24"/>
        </w:rPr>
        <w:t>Specimens used in this analysis were obtained 5 days after kidney transplantation.</w:t>
      </w:r>
      <w:r w:rsidRPr="00DA5903">
        <w:rPr>
          <w:rFonts w:ascii="Times New Roman" w:hAnsi="Times New Roman" w:cs="Times New Roman"/>
          <w:sz w:val="24"/>
          <w:szCs w:val="24"/>
        </w:rPr>
        <w:t xml:space="preserve"> Representative images and quantification of CD68 cell infiltration in allograft lesions.</w:t>
      </w:r>
      <w:r w:rsidRPr="00DA5903">
        <w:rPr>
          <w:rFonts w:ascii="Times New Roman" w:hAnsi="Times New Roman" w:cs="Times New Roman"/>
          <w:noProof/>
          <w:sz w:val="24"/>
          <w:szCs w:val="24"/>
        </w:rPr>
        <w:t xml:space="preserve"> Quantitative cell count</w:t>
      </w:r>
      <w:r w:rsidRPr="00DA5903">
        <w:rPr>
          <w:rFonts w:ascii="Times New Roman" w:hAnsi="Times New Roman" w:cs="Times New Roman"/>
          <w:sz w:val="24"/>
          <w:szCs w:val="24"/>
        </w:rPr>
        <w:t>s of CD68+ cells. Results represent mean cell numbers ± SD of 5 random views per sample (*P &lt; .05).</w:t>
      </w:r>
    </w:p>
    <w:p w14:paraId="2175AC01" w14:textId="1EDF4F4F" w:rsidR="008264CD" w:rsidRPr="00DA5903" w:rsidRDefault="008264CD" w:rsidP="008264CD">
      <w:pPr>
        <w:autoSpaceDE w:val="0"/>
        <w:autoSpaceDN w:val="0"/>
        <w:spacing w:before="240" w:after="0" w:line="480" w:lineRule="auto"/>
        <w:rPr>
          <w:rFonts w:ascii="Times New Roman" w:hAnsi="Times New Roman" w:cs="Times New Roman"/>
          <w:sz w:val="24"/>
          <w:szCs w:val="24"/>
        </w:rPr>
      </w:pPr>
      <w:r w:rsidRPr="00850562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2397E85" wp14:editId="62B77B46">
            <wp:extent cx="5274310" cy="3439549"/>
            <wp:effectExtent l="0" t="0" r="0" b="0"/>
            <wp:docPr id="11" name="图片 11" descr="F:\肾移植研究\m-p PDL1\Online Submission\figure210724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肾移植研究\m-p PDL1\Online Submission\figure210724\figure s2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39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A5903">
        <w:rPr>
          <w:rFonts w:ascii="Times New Roman" w:hAnsi="Times New Roman" w:cs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DA5903">
        <w:rPr>
          <w:rFonts w:ascii="Times New Roman" w:hAnsi="Times New Roman" w:cs="Times New Roman"/>
          <w:b/>
          <w:sz w:val="24"/>
          <w:szCs w:val="24"/>
        </w:rPr>
        <w:t>.</w:t>
      </w:r>
      <w:r w:rsidRPr="00DA5903">
        <w:rPr>
          <w:rFonts w:ascii="Times New Roman" w:hAnsi="Times New Roman" w:cs="Times New Roman"/>
          <w:sz w:val="24"/>
          <w:szCs w:val="24"/>
        </w:rPr>
        <w:t xml:space="preserve"> </w:t>
      </w:r>
      <w:r w:rsidRPr="00DA5903">
        <w:rPr>
          <w:rFonts w:ascii="Times New Roman" w:eastAsiaTheme="minorEastAsia" w:hAnsi="Times New Roman" w:cs="Times New Roman" w:hint="eastAsia"/>
          <w:b/>
          <w:sz w:val="24"/>
          <w:szCs w:val="24"/>
        </w:rPr>
        <w:t>m</w:t>
      </w:r>
      <w:r w:rsidRPr="00DA5903">
        <w:rPr>
          <w:rFonts w:ascii="Times New Roman" w:hAnsi="Times New Roman" w:cs="Times New Roman"/>
          <w:b/>
          <w:sz w:val="24"/>
          <w:szCs w:val="24"/>
        </w:rPr>
        <w:t>ap-PD-L1 preconditioning of the donor kidney regulated the level of graft inflammatory factors after transplantation</w:t>
      </w:r>
    </w:p>
    <w:p w14:paraId="6FA0C658" w14:textId="7A89B6D8" w:rsidR="005420DA" w:rsidRPr="00B2548B" w:rsidRDefault="008264CD" w:rsidP="00B2548B">
      <w:pPr>
        <w:autoSpaceDE w:val="0"/>
        <w:autoSpaceDN w:val="0"/>
        <w:spacing w:after="0"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DA5903">
        <w:rPr>
          <w:rFonts w:ascii="Times New Roman" w:hAnsi="Times New Roman" w:cs="Times New Roman"/>
          <w:sz w:val="24"/>
          <w:szCs w:val="24"/>
        </w:rPr>
        <w:t xml:space="preserve">Using RT-PCR, the levels of </w:t>
      </w:r>
      <w:r w:rsidRPr="00DA5903">
        <w:rPr>
          <w:rFonts w:ascii="Times New Roman" w:hAnsi="Times New Roman" w:cs="Times New Roman"/>
          <w:i/>
          <w:sz w:val="24"/>
          <w:szCs w:val="24"/>
        </w:rPr>
        <w:t>IFN-γ, TNF-α, IL-2, IL-4, IL-6</w:t>
      </w:r>
      <w:r w:rsidRPr="00DA5903">
        <w:rPr>
          <w:rFonts w:ascii="Times New Roman" w:eastAsiaTheme="minorEastAsia" w:hAnsi="Times New Roman" w:cs="Times New Roman" w:hint="eastAsia"/>
          <w:sz w:val="24"/>
          <w:szCs w:val="24"/>
        </w:rPr>
        <w:t xml:space="preserve"> and</w:t>
      </w:r>
      <w:r w:rsidRPr="00DA5903">
        <w:rPr>
          <w:rFonts w:ascii="Times New Roman" w:hAnsi="Times New Roman" w:cs="Times New Roman"/>
          <w:i/>
          <w:sz w:val="24"/>
          <w:szCs w:val="24"/>
        </w:rPr>
        <w:t xml:space="preserve"> IL-17</w:t>
      </w:r>
      <w:r w:rsidRPr="00DA5903">
        <w:rPr>
          <w:rFonts w:ascii="Times New Roman" w:hAnsi="Times New Roman" w:cs="Times New Roman"/>
          <w:sz w:val="24"/>
          <w:szCs w:val="24"/>
        </w:rPr>
        <w:t xml:space="preserve"> in the graft were all found to be lower in the map-PD-L1 group</w:t>
      </w:r>
      <w:r w:rsidRPr="00DA590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DA5903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DA5903">
        <w:rPr>
          <w:rFonts w:ascii="Times New Roman" w:hAnsi="Times New Roman" w:cs="Times New Roman" w:hint="eastAsia"/>
          <w:sz w:val="24"/>
          <w:szCs w:val="24"/>
        </w:rPr>
        <w:t>)</w:t>
      </w:r>
      <w:r w:rsidRPr="00DA5903">
        <w:rPr>
          <w:rFonts w:ascii="Times New Roman" w:eastAsiaTheme="minorEastAsia" w:hAnsi="Times New Roman" w:cs="Times New Roman" w:hint="eastAsia"/>
          <w:sz w:val="24"/>
          <w:szCs w:val="24"/>
        </w:rPr>
        <w:t xml:space="preserve">, while, </w:t>
      </w:r>
      <w:r w:rsidRPr="00DA5903">
        <w:rPr>
          <w:rFonts w:ascii="Times New Roman" w:hAnsi="Times New Roman" w:cs="Times New Roman"/>
          <w:sz w:val="24"/>
          <w:szCs w:val="24"/>
        </w:rPr>
        <w:t>the levels of</w:t>
      </w:r>
      <w:r w:rsidRPr="00DA5903">
        <w:rPr>
          <w:rFonts w:ascii="Times New Roman" w:eastAsiaTheme="minorEastAsia" w:hAnsi="Times New Roman" w:cs="Times New Roman" w:hint="eastAsia"/>
          <w:sz w:val="24"/>
          <w:szCs w:val="24"/>
        </w:rPr>
        <w:t xml:space="preserve"> </w:t>
      </w:r>
      <w:r w:rsidRPr="00DA5903">
        <w:rPr>
          <w:rFonts w:ascii="Times New Roman" w:eastAsiaTheme="minorEastAsia" w:hAnsi="Times New Roman" w:cs="Times New Roman" w:hint="eastAsia"/>
          <w:i/>
          <w:sz w:val="24"/>
          <w:szCs w:val="24"/>
        </w:rPr>
        <w:t>FOXP3</w:t>
      </w:r>
      <w:r w:rsidRPr="00DA5903">
        <w:rPr>
          <w:rFonts w:ascii="Times New Roman" w:eastAsiaTheme="minorEastAsia" w:hAnsi="Times New Roman" w:cs="Times New Roman" w:hint="eastAsia"/>
          <w:sz w:val="24"/>
          <w:szCs w:val="24"/>
        </w:rPr>
        <w:t xml:space="preserve"> was higher </w:t>
      </w:r>
      <w:r w:rsidRPr="00DA5903">
        <w:rPr>
          <w:rFonts w:ascii="Times New Roman" w:hAnsi="Times New Roman" w:cs="Times New Roman"/>
          <w:sz w:val="24"/>
          <w:szCs w:val="24"/>
        </w:rPr>
        <w:t>in the map-PD-L1 group</w:t>
      </w:r>
      <w:r w:rsidRPr="00DA5903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Pr="00DA5903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DA5903">
        <w:rPr>
          <w:rFonts w:ascii="Times New Roman" w:hAnsi="Times New Roman" w:cs="Times New Roman" w:hint="eastAsia"/>
          <w:sz w:val="24"/>
          <w:szCs w:val="24"/>
        </w:rPr>
        <w:t>)</w:t>
      </w:r>
      <w:r w:rsidRPr="00DA5903">
        <w:rPr>
          <w:rFonts w:ascii="Times New Roman" w:hAnsi="Times New Roman" w:cs="Times New Roman"/>
          <w:sz w:val="24"/>
          <w:szCs w:val="24"/>
        </w:rPr>
        <w:t xml:space="preserve">. Data is shown as mean ± SEM, and groups consisted of at least 5 animals. * P &lt; 0.05, when compared to the control group using a Student’s </w:t>
      </w:r>
      <w:r w:rsidRPr="00DA5903">
        <w:rPr>
          <w:rFonts w:ascii="Times New Roman" w:hAnsi="Times New Roman" w:cs="Times New Roman"/>
          <w:i/>
          <w:sz w:val="24"/>
          <w:szCs w:val="24"/>
        </w:rPr>
        <w:t>t</w:t>
      </w:r>
      <w:r w:rsidRPr="00DA5903">
        <w:rPr>
          <w:rFonts w:ascii="Times New Roman" w:hAnsi="Times New Roman" w:cs="Times New Roman"/>
          <w:sz w:val="24"/>
          <w:szCs w:val="24"/>
        </w:rPr>
        <w:t>-test.</w:t>
      </w:r>
    </w:p>
    <w:sectPr w:rsidR="005420DA" w:rsidRPr="00B2548B" w:rsidSect="00F552EE">
      <w:head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BCC496" w14:textId="77777777" w:rsidR="00D04B99" w:rsidRDefault="00D04B99" w:rsidP="00EC6A87">
      <w:pPr>
        <w:spacing w:after="0"/>
      </w:pPr>
      <w:r>
        <w:separator/>
      </w:r>
    </w:p>
  </w:endnote>
  <w:endnote w:type="continuationSeparator" w:id="0">
    <w:p w14:paraId="368DAADB" w14:textId="77777777" w:rsidR="00D04B99" w:rsidRDefault="00D04B99" w:rsidP="00EC6A8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26501E" w14:textId="77777777" w:rsidR="00D04B99" w:rsidRDefault="00D04B99" w:rsidP="00EC6A87">
      <w:pPr>
        <w:spacing w:after="0"/>
      </w:pPr>
      <w:r>
        <w:separator/>
      </w:r>
    </w:p>
  </w:footnote>
  <w:footnote w:type="continuationSeparator" w:id="0">
    <w:p w14:paraId="7C7F203A" w14:textId="77777777" w:rsidR="00D04B99" w:rsidRDefault="00D04B99" w:rsidP="00EC6A8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20F652" w14:textId="77777777" w:rsidR="008629C1" w:rsidRDefault="008629C1">
    <w:pPr>
      <w:pStyle w:val="a9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C071720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 w15:restartNumberingAfterBreak="0">
    <w:nsid w:val="44105F1D"/>
    <w:multiLevelType w:val="hybridMultilevel"/>
    <w:tmpl w:val="6DF600E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5CE313A"/>
    <w:multiLevelType w:val="hybridMultilevel"/>
    <w:tmpl w:val="87123282"/>
    <w:lvl w:ilvl="0" w:tplc="E5DCB6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E4E76B1"/>
    <w:multiLevelType w:val="multilevel"/>
    <w:tmpl w:val="5832E9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EB972FE"/>
    <w:multiLevelType w:val="hybridMultilevel"/>
    <w:tmpl w:val="5884451A"/>
    <w:lvl w:ilvl="0" w:tplc="241CCD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19A5FAE"/>
    <w:multiLevelType w:val="hybridMultilevel"/>
    <w:tmpl w:val="2638C07C"/>
    <w:lvl w:ilvl="0" w:tplc="D7F21CBA">
      <w:start w:val="1"/>
      <w:numFmt w:val="upperLetter"/>
      <w:lvlText w:val="(%1)"/>
      <w:lvlJc w:val="left"/>
      <w:pPr>
        <w:ind w:left="360" w:hanging="360"/>
      </w:pPr>
      <w:rPr>
        <w:rFonts w:eastAsia="宋体"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  <w:num w:numId="5">
    <w:abstractNumId w:val="4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defaultTabStop w:val="420"/>
  <w:drawingGridHorizontalSpacing w:val="110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technology Progress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sxfravzla005yeztvgvw9z4xe2pzwstf2wp&quot;&gt;My EndNote Library&lt;record-ids&gt;&lt;item&gt;1&lt;/item&gt;&lt;item&gt;2&lt;/item&gt;&lt;item&gt;3&lt;/item&gt;&lt;item&gt;4&lt;/item&gt;&lt;item&gt;5&lt;/item&gt;&lt;item&gt;6&lt;/item&gt;&lt;item&gt;7&lt;/item&gt;&lt;/record-ids&gt;&lt;/item&gt;&lt;/Libraries&gt;"/>
  </w:docVars>
  <w:rsids>
    <w:rsidRoot w:val="004469AA"/>
    <w:rsid w:val="00000166"/>
    <w:rsid w:val="00000213"/>
    <w:rsid w:val="0000060E"/>
    <w:rsid w:val="00001F2E"/>
    <w:rsid w:val="00002EFB"/>
    <w:rsid w:val="00003EEB"/>
    <w:rsid w:val="00005266"/>
    <w:rsid w:val="00005499"/>
    <w:rsid w:val="00005B11"/>
    <w:rsid w:val="00007B9F"/>
    <w:rsid w:val="00007C2F"/>
    <w:rsid w:val="0001003F"/>
    <w:rsid w:val="00012FBF"/>
    <w:rsid w:val="00015FBE"/>
    <w:rsid w:val="000160E6"/>
    <w:rsid w:val="000205B9"/>
    <w:rsid w:val="00022BE4"/>
    <w:rsid w:val="00025750"/>
    <w:rsid w:val="000260F1"/>
    <w:rsid w:val="000278AE"/>
    <w:rsid w:val="00033175"/>
    <w:rsid w:val="000333DD"/>
    <w:rsid w:val="000363DC"/>
    <w:rsid w:val="00037DEF"/>
    <w:rsid w:val="00042B58"/>
    <w:rsid w:val="000440BB"/>
    <w:rsid w:val="00046101"/>
    <w:rsid w:val="00046BDF"/>
    <w:rsid w:val="000511C1"/>
    <w:rsid w:val="00051AC0"/>
    <w:rsid w:val="0005331F"/>
    <w:rsid w:val="0005378A"/>
    <w:rsid w:val="0005549C"/>
    <w:rsid w:val="00055A17"/>
    <w:rsid w:val="000562A2"/>
    <w:rsid w:val="00061088"/>
    <w:rsid w:val="0006480A"/>
    <w:rsid w:val="00067D72"/>
    <w:rsid w:val="00071DEB"/>
    <w:rsid w:val="00071F5A"/>
    <w:rsid w:val="0007372B"/>
    <w:rsid w:val="000741D9"/>
    <w:rsid w:val="000742D2"/>
    <w:rsid w:val="00074324"/>
    <w:rsid w:val="00080D17"/>
    <w:rsid w:val="000828CB"/>
    <w:rsid w:val="00082ACB"/>
    <w:rsid w:val="00083973"/>
    <w:rsid w:val="00086518"/>
    <w:rsid w:val="00087774"/>
    <w:rsid w:val="00087CA7"/>
    <w:rsid w:val="000909EF"/>
    <w:rsid w:val="00091CC4"/>
    <w:rsid w:val="00092BB3"/>
    <w:rsid w:val="000941BF"/>
    <w:rsid w:val="000952FA"/>
    <w:rsid w:val="000963CD"/>
    <w:rsid w:val="00096AA6"/>
    <w:rsid w:val="00097E43"/>
    <w:rsid w:val="00097E6B"/>
    <w:rsid w:val="000A0EF3"/>
    <w:rsid w:val="000A0F3A"/>
    <w:rsid w:val="000A1114"/>
    <w:rsid w:val="000A22EC"/>
    <w:rsid w:val="000A3A76"/>
    <w:rsid w:val="000A3ABB"/>
    <w:rsid w:val="000A460B"/>
    <w:rsid w:val="000A58BD"/>
    <w:rsid w:val="000A7CAD"/>
    <w:rsid w:val="000B0AF0"/>
    <w:rsid w:val="000B329F"/>
    <w:rsid w:val="000C08E4"/>
    <w:rsid w:val="000C419E"/>
    <w:rsid w:val="000C43FE"/>
    <w:rsid w:val="000C4C32"/>
    <w:rsid w:val="000C4D3D"/>
    <w:rsid w:val="000C6180"/>
    <w:rsid w:val="000C697B"/>
    <w:rsid w:val="000C78F1"/>
    <w:rsid w:val="000D076E"/>
    <w:rsid w:val="000D494F"/>
    <w:rsid w:val="000D4F4C"/>
    <w:rsid w:val="000D799F"/>
    <w:rsid w:val="000D7D06"/>
    <w:rsid w:val="000E08C4"/>
    <w:rsid w:val="000E0E56"/>
    <w:rsid w:val="000E1A2B"/>
    <w:rsid w:val="000E218F"/>
    <w:rsid w:val="000E5AD0"/>
    <w:rsid w:val="000E7D75"/>
    <w:rsid w:val="000F00EC"/>
    <w:rsid w:val="000F3ACA"/>
    <w:rsid w:val="000F5AEE"/>
    <w:rsid w:val="000F76A0"/>
    <w:rsid w:val="00100A1B"/>
    <w:rsid w:val="001023CF"/>
    <w:rsid w:val="001027D9"/>
    <w:rsid w:val="00103E34"/>
    <w:rsid w:val="001045A3"/>
    <w:rsid w:val="00104E64"/>
    <w:rsid w:val="001066A2"/>
    <w:rsid w:val="00113257"/>
    <w:rsid w:val="00113A09"/>
    <w:rsid w:val="00114D64"/>
    <w:rsid w:val="001163BB"/>
    <w:rsid w:val="001211D6"/>
    <w:rsid w:val="00123F95"/>
    <w:rsid w:val="00124B49"/>
    <w:rsid w:val="00131E70"/>
    <w:rsid w:val="001328A3"/>
    <w:rsid w:val="001331A0"/>
    <w:rsid w:val="0013359D"/>
    <w:rsid w:val="00134FBE"/>
    <w:rsid w:val="00135ED2"/>
    <w:rsid w:val="00136411"/>
    <w:rsid w:val="00136760"/>
    <w:rsid w:val="00136E47"/>
    <w:rsid w:val="00140B5D"/>
    <w:rsid w:val="00140E42"/>
    <w:rsid w:val="00146EA2"/>
    <w:rsid w:val="0014742F"/>
    <w:rsid w:val="00151508"/>
    <w:rsid w:val="00151816"/>
    <w:rsid w:val="00152BCF"/>
    <w:rsid w:val="0015343B"/>
    <w:rsid w:val="00153A56"/>
    <w:rsid w:val="00154185"/>
    <w:rsid w:val="00154217"/>
    <w:rsid w:val="001542ED"/>
    <w:rsid w:val="00154917"/>
    <w:rsid w:val="001553F7"/>
    <w:rsid w:val="001559C6"/>
    <w:rsid w:val="00156A5F"/>
    <w:rsid w:val="00156D41"/>
    <w:rsid w:val="00160C8C"/>
    <w:rsid w:val="0016325A"/>
    <w:rsid w:val="0016375A"/>
    <w:rsid w:val="001646A0"/>
    <w:rsid w:val="00166890"/>
    <w:rsid w:val="0016695A"/>
    <w:rsid w:val="00166AA3"/>
    <w:rsid w:val="00167F3D"/>
    <w:rsid w:val="001726C2"/>
    <w:rsid w:val="00174D35"/>
    <w:rsid w:val="00175095"/>
    <w:rsid w:val="00175C86"/>
    <w:rsid w:val="00176384"/>
    <w:rsid w:val="00176C25"/>
    <w:rsid w:val="0018109C"/>
    <w:rsid w:val="00181811"/>
    <w:rsid w:val="0018265B"/>
    <w:rsid w:val="00184540"/>
    <w:rsid w:val="00184998"/>
    <w:rsid w:val="00184A39"/>
    <w:rsid w:val="00186DD9"/>
    <w:rsid w:val="0018728E"/>
    <w:rsid w:val="001875CA"/>
    <w:rsid w:val="0018764C"/>
    <w:rsid w:val="00187DEC"/>
    <w:rsid w:val="00192668"/>
    <w:rsid w:val="001926B7"/>
    <w:rsid w:val="00193133"/>
    <w:rsid w:val="0019385B"/>
    <w:rsid w:val="00193B8A"/>
    <w:rsid w:val="00193BDF"/>
    <w:rsid w:val="00194F4E"/>
    <w:rsid w:val="001A0343"/>
    <w:rsid w:val="001A1CBA"/>
    <w:rsid w:val="001A2C41"/>
    <w:rsid w:val="001A2FA6"/>
    <w:rsid w:val="001A2FF1"/>
    <w:rsid w:val="001A2FFE"/>
    <w:rsid w:val="001A354F"/>
    <w:rsid w:val="001A3C7E"/>
    <w:rsid w:val="001A50C5"/>
    <w:rsid w:val="001A6C86"/>
    <w:rsid w:val="001B2DA9"/>
    <w:rsid w:val="001B3003"/>
    <w:rsid w:val="001B6D27"/>
    <w:rsid w:val="001C20C3"/>
    <w:rsid w:val="001C24CC"/>
    <w:rsid w:val="001C3037"/>
    <w:rsid w:val="001C45DB"/>
    <w:rsid w:val="001C5B9F"/>
    <w:rsid w:val="001C66A0"/>
    <w:rsid w:val="001C679D"/>
    <w:rsid w:val="001D07FF"/>
    <w:rsid w:val="001D105E"/>
    <w:rsid w:val="001D3D88"/>
    <w:rsid w:val="001D4A09"/>
    <w:rsid w:val="001D7DF9"/>
    <w:rsid w:val="001E14A2"/>
    <w:rsid w:val="001E319A"/>
    <w:rsid w:val="001E4800"/>
    <w:rsid w:val="001E4ECB"/>
    <w:rsid w:val="001E5817"/>
    <w:rsid w:val="001E6655"/>
    <w:rsid w:val="001E697B"/>
    <w:rsid w:val="001F04A3"/>
    <w:rsid w:val="001F10A8"/>
    <w:rsid w:val="001F1CBA"/>
    <w:rsid w:val="001F3DA1"/>
    <w:rsid w:val="001F49DB"/>
    <w:rsid w:val="001F6AE6"/>
    <w:rsid w:val="001F72C1"/>
    <w:rsid w:val="00200DD9"/>
    <w:rsid w:val="00202F2C"/>
    <w:rsid w:val="0020484F"/>
    <w:rsid w:val="00207420"/>
    <w:rsid w:val="00210B95"/>
    <w:rsid w:val="002145BF"/>
    <w:rsid w:val="00216646"/>
    <w:rsid w:val="00216C49"/>
    <w:rsid w:val="00222320"/>
    <w:rsid w:val="00225064"/>
    <w:rsid w:val="00225283"/>
    <w:rsid w:val="00226147"/>
    <w:rsid w:val="00226E8D"/>
    <w:rsid w:val="00230935"/>
    <w:rsid w:val="00232AD9"/>
    <w:rsid w:val="002333D7"/>
    <w:rsid w:val="00233B79"/>
    <w:rsid w:val="00234ECE"/>
    <w:rsid w:val="00236223"/>
    <w:rsid w:val="002367E7"/>
    <w:rsid w:val="0023765D"/>
    <w:rsid w:val="00241690"/>
    <w:rsid w:val="0024340C"/>
    <w:rsid w:val="00247FA2"/>
    <w:rsid w:val="00250518"/>
    <w:rsid w:val="00251ADC"/>
    <w:rsid w:val="00251C93"/>
    <w:rsid w:val="0025206B"/>
    <w:rsid w:val="00254274"/>
    <w:rsid w:val="0025518E"/>
    <w:rsid w:val="002610C1"/>
    <w:rsid w:val="00262AD4"/>
    <w:rsid w:val="00263179"/>
    <w:rsid w:val="00263DD1"/>
    <w:rsid w:val="0026606A"/>
    <w:rsid w:val="00272CB2"/>
    <w:rsid w:val="00277558"/>
    <w:rsid w:val="00280526"/>
    <w:rsid w:val="002807FE"/>
    <w:rsid w:val="002817F1"/>
    <w:rsid w:val="002820EE"/>
    <w:rsid w:val="00283193"/>
    <w:rsid w:val="00283FD9"/>
    <w:rsid w:val="002842B9"/>
    <w:rsid w:val="00284AEE"/>
    <w:rsid w:val="00285BAF"/>
    <w:rsid w:val="00285DFF"/>
    <w:rsid w:val="002939F3"/>
    <w:rsid w:val="00296D77"/>
    <w:rsid w:val="00297983"/>
    <w:rsid w:val="002A034C"/>
    <w:rsid w:val="002A2803"/>
    <w:rsid w:val="002A325D"/>
    <w:rsid w:val="002A4957"/>
    <w:rsid w:val="002A503D"/>
    <w:rsid w:val="002B2936"/>
    <w:rsid w:val="002B2992"/>
    <w:rsid w:val="002B361F"/>
    <w:rsid w:val="002B76F1"/>
    <w:rsid w:val="002B7A2B"/>
    <w:rsid w:val="002B7B4D"/>
    <w:rsid w:val="002C0A25"/>
    <w:rsid w:val="002C256B"/>
    <w:rsid w:val="002C5FE5"/>
    <w:rsid w:val="002C61BB"/>
    <w:rsid w:val="002C79C0"/>
    <w:rsid w:val="002D1693"/>
    <w:rsid w:val="002D2ACB"/>
    <w:rsid w:val="002D5D10"/>
    <w:rsid w:val="002D7028"/>
    <w:rsid w:val="002E044E"/>
    <w:rsid w:val="002E090F"/>
    <w:rsid w:val="002E0B7D"/>
    <w:rsid w:val="002E206D"/>
    <w:rsid w:val="002E2FB9"/>
    <w:rsid w:val="002E4977"/>
    <w:rsid w:val="002E53A1"/>
    <w:rsid w:val="002E5622"/>
    <w:rsid w:val="002E646E"/>
    <w:rsid w:val="002E73EE"/>
    <w:rsid w:val="002E74BE"/>
    <w:rsid w:val="002F0350"/>
    <w:rsid w:val="002F07A2"/>
    <w:rsid w:val="002F1887"/>
    <w:rsid w:val="002F1B77"/>
    <w:rsid w:val="002F266F"/>
    <w:rsid w:val="002F5669"/>
    <w:rsid w:val="002F5FA1"/>
    <w:rsid w:val="00300C8F"/>
    <w:rsid w:val="00301272"/>
    <w:rsid w:val="003019E1"/>
    <w:rsid w:val="00301A10"/>
    <w:rsid w:val="0030221F"/>
    <w:rsid w:val="00305671"/>
    <w:rsid w:val="00311AEA"/>
    <w:rsid w:val="00314517"/>
    <w:rsid w:val="003207A4"/>
    <w:rsid w:val="00320AA5"/>
    <w:rsid w:val="00320F3A"/>
    <w:rsid w:val="00321043"/>
    <w:rsid w:val="0032196A"/>
    <w:rsid w:val="003223CA"/>
    <w:rsid w:val="00322C34"/>
    <w:rsid w:val="00323B92"/>
    <w:rsid w:val="00323E29"/>
    <w:rsid w:val="0032577C"/>
    <w:rsid w:val="00325E51"/>
    <w:rsid w:val="00330EEC"/>
    <w:rsid w:val="003312C1"/>
    <w:rsid w:val="00331DD5"/>
    <w:rsid w:val="00332A1B"/>
    <w:rsid w:val="00333F02"/>
    <w:rsid w:val="003352F8"/>
    <w:rsid w:val="003400BC"/>
    <w:rsid w:val="00342F92"/>
    <w:rsid w:val="00343AC1"/>
    <w:rsid w:val="003442FC"/>
    <w:rsid w:val="00345037"/>
    <w:rsid w:val="00345D96"/>
    <w:rsid w:val="003466B7"/>
    <w:rsid w:val="00347E47"/>
    <w:rsid w:val="003506C1"/>
    <w:rsid w:val="00350E3A"/>
    <w:rsid w:val="00352072"/>
    <w:rsid w:val="003555CE"/>
    <w:rsid w:val="00356714"/>
    <w:rsid w:val="003606FD"/>
    <w:rsid w:val="003623C9"/>
    <w:rsid w:val="00364503"/>
    <w:rsid w:val="0036485B"/>
    <w:rsid w:val="00367B8F"/>
    <w:rsid w:val="00370391"/>
    <w:rsid w:val="003717C0"/>
    <w:rsid w:val="00371D34"/>
    <w:rsid w:val="00374BD2"/>
    <w:rsid w:val="00375EBE"/>
    <w:rsid w:val="003807D3"/>
    <w:rsid w:val="003824C9"/>
    <w:rsid w:val="0038432F"/>
    <w:rsid w:val="003904CA"/>
    <w:rsid w:val="00392336"/>
    <w:rsid w:val="003934A5"/>
    <w:rsid w:val="00396141"/>
    <w:rsid w:val="0039798B"/>
    <w:rsid w:val="003A023A"/>
    <w:rsid w:val="003A2D55"/>
    <w:rsid w:val="003A3273"/>
    <w:rsid w:val="003A7C80"/>
    <w:rsid w:val="003B20E9"/>
    <w:rsid w:val="003B2F9E"/>
    <w:rsid w:val="003B3219"/>
    <w:rsid w:val="003B3F12"/>
    <w:rsid w:val="003B7DA6"/>
    <w:rsid w:val="003C0F46"/>
    <w:rsid w:val="003C1900"/>
    <w:rsid w:val="003C1974"/>
    <w:rsid w:val="003C1DDA"/>
    <w:rsid w:val="003D3611"/>
    <w:rsid w:val="003D6546"/>
    <w:rsid w:val="003D709C"/>
    <w:rsid w:val="003E0EED"/>
    <w:rsid w:val="003E184D"/>
    <w:rsid w:val="003E1BA4"/>
    <w:rsid w:val="003E5FF3"/>
    <w:rsid w:val="003E72DC"/>
    <w:rsid w:val="003F03E9"/>
    <w:rsid w:val="003F0452"/>
    <w:rsid w:val="003F29E6"/>
    <w:rsid w:val="003F2D8A"/>
    <w:rsid w:val="003F5C2B"/>
    <w:rsid w:val="003F65A5"/>
    <w:rsid w:val="003F773D"/>
    <w:rsid w:val="003F7996"/>
    <w:rsid w:val="00402D07"/>
    <w:rsid w:val="00405719"/>
    <w:rsid w:val="004075CC"/>
    <w:rsid w:val="004110B6"/>
    <w:rsid w:val="00412F34"/>
    <w:rsid w:val="00413EA5"/>
    <w:rsid w:val="00414512"/>
    <w:rsid w:val="004149A9"/>
    <w:rsid w:val="00416170"/>
    <w:rsid w:val="0041637F"/>
    <w:rsid w:val="00417620"/>
    <w:rsid w:val="004200CC"/>
    <w:rsid w:val="004208F8"/>
    <w:rsid w:val="004214A9"/>
    <w:rsid w:val="00422FF6"/>
    <w:rsid w:val="004355F1"/>
    <w:rsid w:val="00435DEA"/>
    <w:rsid w:val="00437051"/>
    <w:rsid w:val="00437632"/>
    <w:rsid w:val="00437B82"/>
    <w:rsid w:val="004414BB"/>
    <w:rsid w:val="004424CE"/>
    <w:rsid w:val="0044479F"/>
    <w:rsid w:val="00445361"/>
    <w:rsid w:val="00446782"/>
    <w:rsid w:val="004469AA"/>
    <w:rsid w:val="004475AE"/>
    <w:rsid w:val="00447C54"/>
    <w:rsid w:val="00450140"/>
    <w:rsid w:val="00455188"/>
    <w:rsid w:val="004576F4"/>
    <w:rsid w:val="004601FE"/>
    <w:rsid w:val="00460A23"/>
    <w:rsid w:val="00462AC9"/>
    <w:rsid w:val="00462F63"/>
    <w:rsid w:val="004631EC"/>
    <w:rsid w:val="00463F41"/>
    <w:rsid w:val="00465832"/>
    <w:rsid w:val="00466F84"/>
    <w:rsid w:val="00470CF6"/>
    <w:rsid w:val="00471327"/>
    <w:rsid w:val="004714E9"/>
    <w:rsid w:val="00472FE7"/>
    <w:rsid w:val="004753D8"/>
    <w:rsid w:val="00475B67"/>
    <w:rsid w:val="0047726F"/>
    <w:rsid w:val="004774FB"/>
    <w:rsid w:val="00480AAA"/>
    <w:rsid w:val="00483160"/>
    <w:rsid w:val="0048512C"/>
    <w:rsid w:val="00485A50"/>
    <w:rsid w:val="00485EE3"/>
    <w:rsid w:val="004864A0"/>
    <w:rsid w:val="00487DF9"/>
    <w:rsid w:val="0049080D"/>
    <w:rsid w:val="0049278A"/>
    <w:rsid w:val="00492BA5"/>
    <w:rsid w:val="00492C23"/>
    <w:rsid w:val="004978CA"/>
    <w:rsid w:val="004A295D"/>
    <w:rsid w:val="004A4420"/>
    <w:rsid w:val="004A4F05"/>
    <w:rsid w:val="004A50C6"/>
    <w:rsid w:val="004A5F7B"/>
    <w:rsid w:val="004A61BE"/>
    <w:rsid w:val="004B0D40"/>
    <w:rsid w:val="004B18AF"/>
    <w:rsid w:val="004B1F86"/>
    <w:rsid w:val="004B37CD"/>
    <w:rsid w:val="004B59E2"/>
    <w:rsid w:val="004B6AE2"/>
    <w:rsid w:val="004B6B98"/>
    <w:rsid w:val="004B7B10"/>
    <w:rsid w:val="004C081C"/>
    <w:rsid w:val="004C1528"/>
    <w:rsid w:val="004C1EB9"/>
    <w:rsid w:val="004C305F"/>
    <w:rsid w:val="004C359C"/>
    <w:rsid w:val="004C44C2"/>
    <w:rsid w:val="004C51CF"/>
    <w:rsid w:val="004C6CA1"/>
    <w:rsid w:val="004C6E3C"/>
    <w:rsid w:val="004D3A12"/>
    <w:rsid w:val="004D4758"/>
    <w:rsid w:val="004D5185"/>
    <w:rsid w:val="004D5822"/>
    <w:rsid w:val="004E318C"/>
    <w:rsid w:val="004E7150"/>
    <w:rsid w:val="004F0145"/>
    <w:rsid w:val="004F1AB0"/>
    <w:rsid w:val="004F5166"/>
    <w:rsid w:val="004F521B"/>
    <w:rsid w:val="004F542B"/>
    <w:rsid w:val="004F6783"/>
    <w:rsid w:val="004F73B6"/>
    <w:rsid w:val="005024B7"/>
    <w:rsid w:val="00502691"/>
    <w:rsid w:val="00502CFB"/>
    <w:rsid w:val="00503416"/>
    <w:rsid w:val="00506D22"/>
    <w:rsid w:val="00507823"/>
    <w:rsid w:val="0051187F"/>
    <w:rsid w:val="00511CB2"/>
    <w:rsid w:val="005146FF"/>
    <w:rsid w:val="00516992"/>
    <w:rsid w:val="0052407C"/>
    <w:rsid w:val="00524259"/>
    <w:rsid w:val="005259E3"/>
    <w:rsid w:val="00526E8E"/>
    <w:rsid w:val="005347F0"/>
    <w:rsid w:val="005370E7"/>
    <w:rsid w:val="005375E3"/>
    <w:rsid w:val="0053791F"/>
    <w:rsid w:val="005420DA"/>
    <w:rsid w:val="005424D8"/>
    <w:rsid w:val="00543718"/>
    <w:rsid w:val="005455E3"/>
    <w:rsid w:val="00547C1B"/>
    <w:rsid w:val="005516B6"/>
    <w:rsid w:val="00551FB3"/>
    <w:rsid w:val="00552F2D"/>
    <w:rsid w:val="005535D5"/>
    <w:rsid w:val="00553E41"/>
    <w:rsid w:val="0055454B"/>
    <w:rsid w:val="00555175"/>
    <w:rsid w:val="00556287"/>
    <w:rsid w:val="00556E55"/>
    <w:rsid w:val="0056025C"/>
    <w:rsid w:val="005612B8"/>
    <w:rsid w:val="00561F76"/>
    <w:rsid w:val="00566D1A"/>
    <w:rsid w:val="00567410"/>
    <w:rsid w:val="00570AB5"/>
    <w:rsid w:val="00571258"/>
    <w:rsid w:val="00571BB7"/>
    <w:rsid w:val="00571D48"/>
    <w:rsid w:val="0057481D"/>
    <w:rsid w:val="00577A57"/>
    <w:rsid w:val="00577BD3"/>
    <w:rsid w:val="00580419"/>
    <w:rsid w:val="005804D4"/>
    <w:rsid w:val="00583E3F"/>
    <w:rsid w:val="005868BB"/>
    <w:rsid w:val="00591B63"/>
    <w:rsid w:val="00592324"/>
    <w:rsid w:val="005925F4"/>
    <w:rsid w:val="00592FC9"/>
    <w:rsid w:val="0059320D"/>
    <w:rsid w:val="0059458D"/>
    <w:rsid w:val="005953BB"/>
    <w:rsid w:val="0059781F"/>
    <w:rsid w:val="005A58A7"/>
    <w:rsid w:val="005A63D5"/>
    <w:rsid w:val="005B21CF"/>
    <w:rsid w:val="005B4BF6"/>
    <w:rsid w:val="005B572E"/>
    <w:rsid w:val="005B798B"/>
    <w:rsid w:val="005C3840"/>
    <w:rsid w:val="005C3AF3"/>
    <w:rsid w:val="005C482D"/>
    <w:rsid w:val="005C4A90"/>
    <w:rsid w:val="005C52B1"/>
    <w:rsid w:val="005C5B0A"/>
    <w:rsid w:val="005C66D5"/>
    <w:rsid w:val="005C761D"/>
    <w:rsid w:val="005C7AC6"/>
    <w:rsid w:val="005D0331"/>
    <w:rsid w:val="005D0DF4"/>
    <w:rsid w:val="005D1716"/>
    <w:rsid w:val="005D3203"/>
    <w:rsid w:val="005D43CE"/>
    <w:rsid w:val="005D6EA6"/>
    <w:rsid w:val="005D7D2E"/>
    <w:rsid w:val="005E17FA"/>
    <w:rsid w:val="005E1A12"/>
    <w:rsid w:val="005E233D"/>
    <w:rsid w:val="005E2622"/>
    <w:rsid w:val="005E4DC0"/>
    <w:rsid w:val="005E4E8A"/>
    <w:rsid w:val="005E7FB9"/>
    <w:rsid w:val="005F25DA"/>
    <w:rsid w:val="005F35EF"/>
    <w:rsid w:val="005F439D"/>
    <w:rsid w:val="005F4653"/>
    <w:rsid w:val="005F6136"/>
    <w:rsid w:val="005F68F6"/>
    <w:rsid w:val="006017A4"/>
    <w:rsid w:val="00602B1D"/>
    <w:rsid w:val="00606DEB"/>
    <w:rsid w:val="00611CCF"/>
    <w:rsid w:val="006126A1"/>
    <w:rsid w:val="0061410C"/>
    <w:rsid w:val="00620312"/>
    <w:rsid w:val="006209C3"/>
    <w:rsid w:val="00623485"/>
    <w:rsid w:val="00625BA7"/>
    <w:rsid w:val="00627B66"/>
    <w:rsid w:val="00630015"/>
    <w:rsid w:val="006329DC"/>
    <w:rsid w:val="00634B0E"/>
    <w:rsid w:val="00636549"/>
    <w:rsid w:val="0063682E"/>
    <w:rsid w:val="00636CC4"/>
    <w:rsid w:val="006376B5"/>
    <w:rsid w:val="0064047C"/>
    <w:rsid w:val="00640B6A"/>
    <w:rsid w:val="00645425"/>
    <w:rsid w:val="00650016"/>
    <w:rsid w:val="00651554"/>
    <w:rsid w:val="006535BC"/>
    <w:rsid w:val="00654BE5"/>
    <w:rsid w:val="00655A32"/>
    <w:rsid w:val="0065719B"/>
    <w:rsid w:val="006572D5"/>
    <w:rsid w:val="00657E86"/>
    <w:rsid w:val="00662E56"/>
    <w:rsid w:val="00663844"/>
    <w:rsid w:val="00667AA0"/>
    <w:rsid w:val="00672719"/>
    <w:rsid w:val="00672C23"/>
    <w:rsid w:val="0067571D"/>
    <w:rsid w:val="00676709"/>
    <w:rsid w:val="00677F82"/>
    <w:rsid w:val="00680B21"/>
    <w:rsid w:val="00681117"/>
    <w:rsid w:val="006817AD"/>
    <w:rsid w:val="0068211B"/>
    <w:rsid w:val="00683167"/>
    <w:rsid w:val="006833D1"/>
    <w:rsid w:val="00684368"/>
    <w:rsid w:val="00684854"/>
    <w:rsid w:val="00685373"/>
    <w:rsid w:val="00685641"/>
    <w:rsid w:val="00685CF9"/>
    <w:rsid w:val="00686527"/>
    <w:rsid w:val="006873AC"/>
    <w:rsid w:val="00690547"/>
    <w:rsid w:val="0069147C"/>
    <w:rsid w:val="00691965"/>
    <w:rsid w:val="0069306D"/>
    <w:rsid w:val="006938B9"/>
    <w:rsid w:val="00695938"/>
    <w:rsid w:val="006965CC"/>
    <w:rsid w:val="00696C4C"/>
    <w:rsid w:val="006975D2"/>
    <w:rsid w:val="00697D5A"/>
    <w:rsid w:val="006A1A75"/>
    <w:rsid w:val="006A1FEB"/>
    <w:rsid w:val="006A2535"/>
    <w:rsid w:val="006A39B5"/>
    <w:rsid w:val="006A47E5"/>
    <w:rsid w:val="006A7EE8"/>
    <w:rsid w:val="006B0932"/>
    <w:rsid w:val="006B1500"/>
    <w:rsid w:val="006B19D5"/>
    <w:rsid w:val="006B2DE6"/>
    <w:rsid w:val="006B4C4B"/>
    <w:rsid w:val="006B5D2C"/>
    <w:rsid w:val="006B7052"/>
    <w:rsid w:val="006C16B5"/>
    <w:rsid w:val="006C1771"/>
    <w:rsid w:val="006C537D"/>
    <w:rsid w:val="006C540D"/>
    <w:rsid w:val="006C545A"/>
    <w:rsid w:val="006C5B89"/>
    <w:rsid w:val="006C7A57"/>
    <w:rsid w:val="006D26AA"/>
    <w:rsid w:val="006D2C7B"/>
    <w:rsid w:val="006D4806"/>
    <w:rsid w:val="006D558B"/>
    <w:rsid w:val="006D5A3E"/>
    <w:rsid w:val="006D69C1"/>
    <w:rsid w:val="006D70E7"/>
    <w:rsid w:val="006E04EF"/>
    <w:rsid w:val="006E0BCA"/>
    <w:rsid w:val="006E1D97"/>
    <w:rsid w:val="006E34DE"/>
    <w:rsid w:val="006E4926"/>
    <w:rsid w:val="006E4DBC"/>
    <w:rsid w:val="006F0B4E"/>
    <w:rsid w:val="006F34E0"/>
    <w:rsid w:val="006F4B29"/>
    <w:rsid w:val="006F5CB0"/>
    <w:rsid w:val="006F7AF0"/>
    <w:rsid w:val="006F7BC3"/>
    <w:rsid w:val="006F7DDA"/>
    <w:rsid w:val="00702DEF"/>
    <w:rsid w:val="007039FE"/>
    <w:rsid w:val="00704530"/>
    <w:rsid w:val="007054DA"/>
    <w:rsid w:val="007067F2"/>
    <w:rsid w:val="00706937"/>
    <w:rsid w:val="00706D87"/>
    <w:rsid w:val="0071058F"/>
    <w:rsid w:val="0071116B"/>
    <w:rsid w:val="00711D63"/>
    <w:rsid w:val="007129ED"/>
    <w:rsid w:val="00715B8C"/>
    <w:rsid w:val="00715D8F"/>
    <w:rsid w:val="007176E5"/>
    <w:rsid w:val="00722ECE"/>
    <w:rsid w:val="00722EF1"/>
    <w:rsid w:val="00726CD7"/>
    <w:rsid w:val="00727052"/>
    <w:rsid w:val="0073142C"/>
    <w:rsid w:val="00733C0F"/>
    <w:rsid w:val="00737912"/>
    <w:rsid w:val="007413C3"/>
    <w:rsid w:val="0074164C"/>
    <w:rsid w:val="0074258C"/>
    <w:rsid w:val="00742957"/>
    <w:rsid w:val="007445A3"/>
    <w:rsid w:val="007458DD"/>
    <w:rsid w:val="00745AB3"/>
    <w:rsid w:val="007460B6"/>
    <w:rsid w:val="00746284"/>
    <w:rsid w:val="00746B00"/>
    <w:rsid w:val="00746D2A"/>
    <w:rsid w:val="0075004D"/>
    <w:rsid w:val="00750466"/>
    <w:rsid w:val="007510D6"/>
    <w:rsid w:val="00752409"/>
    <w:rsid w:val="00753ACA"/>
    <w:rsid w:val="0075474B"/>
    <w:rsid w:val="00754902"/>
    <w:rsid w:val="00756BE2"/>
    <w:rsid w:val="007573E5"/>
    <w:rsid w:val="00760989"/>
    <w:rsid w:val="00761DE0"/>
    <w:rsid w:val="007626DA"/>
    <w:rsid w:val="00764A31"/>
    <w:rsid w:val="0076539C"/>
    <w:rsid w:val="0077179E"/>
    <w:rsid w:val="0077253F"/>
    <w:rsid w:val="00775C83"/>
    <w:rsid w:val="00776C7E"/>
    <w:rsid w:val="00777019"/>
    <w:rsid w:val="00777357"/>
    <w:rsid w:val="00780291"/>
    <w:rsid w:val="00780CA8"/>
    <w:rsid w:val="007826DB"/>
    <w:rsid w:val="00784DD7"/>
    <w:rsid w:val="0079069C"/>
    <w:rsid w:val="00791AD1"/>
    <w:rsid w:val="00791F22"/>
    <w:rsid w:val="007942DD"/>
    <w:rsid w:val="00794C37"/>
    <w:rsid w:val="00795F5E"/>
    <w:rsid w:val="00795FD7"/>
    <w:rsid w:val="00796967"/>
    <w:rsid w:val="007969BF"/>
    <w:rsid w:val="00797C82"/>
    <w:rsid w:val="007A3EFC"/>
    <w:rsid w:val="007A5250"/>
    <w:rsid w:val="007A5FC5"/>
    <w:rsid w:val="007B0753"/>
    <w:rsid w:val="007B082D"/>
    <w:rsid w:val="007B236B"/>
    <w:rsid w:val="007B2B0F"/>
    <w:rsid w:val="007B35B4"/>
    <w:rsid w:val="007B7386"/>
    <w:rsid w:val="007C0A64"/>
    <w:rsid w:val="007C0C3C"/>
    <w:rsid w:val="007C12AA"/>
    <w:rsid w:val="007C238A"/>
    <w:rsid w:val="007C4C1E"/>
    <w:rsid w:val="007C69F6"/>
    <w:rsid w:val="007C6DEA"/>
    <w:rsid w:val="007D21E9"/>
    <w:rsid w:val="007E0D1A"/>
    <w:rsid w:val="007E1553"/>
    <w:rsid w:val="007E1E0B"/>
    <w:rsid w:val="007F18A3"/>
    <w:rsid w:val="007F40D7"/>
    <w:rsid w:val="007F461B"/>
    <w:rsid w:val="007F5FCD"/>
    <w:rsid w:val="00803420"/>
    <w:rsid w:val="0080349E"/>
    <w:rsid w:val="008038F2"/>
    <w:rsid w:val="00804D93"/>
    <w:rsid w:val="00805A34"/>
    <w:rsid w:val="00806974"/>
    <w:rsid w:val="008070AA"/>
    <w:rsid w:val="0080773B"/>
    <w:rsid w:val="00810786"/>
    <w:rsid w:val="008112CE"/>
    <w:rsid w:val="00812616"/>
    <w:rsid w:val="0081492E"/>
    <w:rsid w:val="008163A7"/>
    <w:rsid w:val="008202DD"/>
    <w:rsid w:val="00820414"/>
    <w:rsid w:val="00820B36"/>
    <w:rsid w:val="00822975"/>
    <w:rsid w:val="008231A6"/>
    <w:rsid w:val="008264CD"/>
    <w:rsid w:val="00826560"/>
    <w:rsid w:val="0082742D"/>
    <w:rsid w:val="00827692"/>
    <w:rsid w:val="00827982"/>
    <w:rsid w:val="0083120F"/>
    <w:rsid w:val="00832213"/>
    <w:rsid w:val="00832249"/>
    <w:rsid w:val="00832743"/>
    <w:rsid w:val="008347E7"/>
    <w:rsid w:val="00837EFA"/>
    <w:rsid w:val="00841F6E"/>
    <w:rsid w:val="00842E4B"/>
    <w:rsid w:val="00843787"/>
    <w:rsid w:val="00845245"/>
    <w:rsid w:val="00847779"/>
    <w:rsid w:val="008478C9"/>
    <w:rsid w:val="008478DB"/>
    <w:rsid w:val="00850562"/>
    <w:rsid w:val="008506FA"/>
    <w:rsid w:val="00850F65"/>
    <w:rsid w:val="008515F7"/>
    <w:rsid w:val="00851905"/>
    <w:rsid w:val="0085213A"/>
    <w:rsid w:val="0085437E"/>
    <w:rsid w:val="00856546"/>
    <w:rsid w:val="00856BAD"/>
    <w:rsid w:val="00856F00"/>
    <w:rsid w:val="008576E2"/>
    <w:rsid w:val="00857FD9"/>
    <w:rsid w:val="00860E50"/>
    <w:rsid w:val="0086297F"/>
    <w:rsid w:val="008629C1"/>
    <w:rsid w:val="00863049"/>
    <w:rsid w:val="00863926"/>
    <w:rsid w:val="008653DC"/>
    <w:rsid w:val="00866C98"/>
    <w:rsid w:val="00866D36"/>
    <w:rsid w:val="00870CEB"/>
    <w:rsid w:val="008732AE"/>
    <w:rsid w:val="008732C2"/>
    <w:rsid w:val="00873346"/>
    <w:rsid w:val="008741F8"/>
    <w:rsid w:val="00876C77"/>
    <w:rsid w:val="00881CB5"/>
    <w:rsid w:val="008828F0"/>
    <w:rsid w:val="00885E04"/>
    <w:rsid w:val="00887E3F"/>
    <w:rsid w:val="00890A75"/>
    <w:rsid w:val="00890AF3"/>
    <w:rsid w:val="00890BAA"/>
    <w:rsid w:val="00893245"/>
    <w:rsid w:val="00893414"/>
    <w:rsid w:val="00894F37"/>
    <w:rsid w:val="00895370"/>
    <w:rsid w:val="008955AE"/>
    <w:rsid w:val="008A1C46"/>
    <w:rsid w:val="008A39DE"/>
    <w:rsid w:val="008A3AA6"/>
    <w:rsid w:val="008A3C57"/>
    <w:rsid w:val="008A4091"/>
    <w:rsid w:val="008A461E"/>
    <w:rsid w:val="008A4D14"/>
    <w:rsid w:val="008A6AD0"/>
    <w:rsid w:val="008B372F"/>
    <w:rsid w:val="008B3CCB"/>
    <w:rsid w:val="008B654B"/>
    <w:rsid w:val="008B7576"/>
    <w:rsid w:val="008B75A3"/>
    <w:rsid w:val="008C4E1A"/>
    <w:rsid w:val="008C63A2"/>
    <w:rsid w:val="008C6C94"/>
    <w:rsid w:val="008C72AF"/>
    <w:rsid w:val="008C7D6B"/>
    <w:rsid w:val="008D1278"/>
    <w:rsid w:val="008D2B3F"/>
    <w:rsid w:val="008D36E4"/>
    <w:rsid w:val="008D5EEA"/>
    <w:rsid w:val="008D78AE"/>
    <w:rsid w:val="008E021F"/>
    <w:rsid w:val="008E0589"/>
    <w:rsid w:val="008E437F"/>
    <w:rsid w:val="008E7395"/>
    <w:rsid w:val="008F203F"/>
    <w:rsid w:val="008F3609"/>
    <w:rsid w:val="008F5F6E"/>
    <w:rsid w:val="008F6053"/>
    <w:rsid w:val="008F794A"/>
    <w:rsid w:val="008F7BF6"/>
    <w:rsid w:val="0090092C"/>
    <w:rsid w:val="00901344"/>
    <w:rsid w:val="0090367D"/>
    <w:rsid w:val="0090426B"/>
    <w:rsid w:val="0090488D"/>
    <w:rsid w:val="00904C45"/>
    <w:rsid w:val="00905053"/>
    <w:rsid w:val="0091337D"/>
    <w:rsid w:val="009146EE"/>
    <w:rsid w:val="009164C0"/>
    <w:rsid w:val="00924BFC"/>
    <w:rsid w:val="009261FA"/>
    <w:rsid w:val="009270A0"/>
    <w:rsid w:val="009321CC"/>
    <w:rsid w:val="00933D69"/>
    <w:rsid w:val="00936138"/>
    <w:rsid w:val="00940B36"/>
    <w:rsid w:val="00942548"/>
    <w:rsid w:val="00942B18"/>
    <w:rsid w:val="00943789"/>
    <w:rsid w:val="00951AAE"/>
    <w:rsid w:val="00951D76"/>
    <w:rsid w:val="00951EA1"/>
    <w:rsid w:val="00951EBC"/>
    <w:rsid w:val="00954E08"/>
    <w:rsid w:val="009552E6"/>
    <w:rsid w:val="00955DDE"/>
    <w:rsid w:val="00957521"/>
    <w:rsid w:val="009604F4"/>
    <w:rsid w:val="00962234"/>
    <w:rsid w:val="00962C80"/>
    <w:rsid w:val="00963A61"/>
    <w:rsid w:val="009641AA"/>
    <w:rsid w:val="009715A6"/>
    <w:rsid w:val="009744BC"/>
    <w:rsid w:val="009744F5"/>
    <w:rsid w:val="00974827"/>
    <w:rsid w:val="00975059"/>
    <w:rsid w:val="009758FF"/>
    <w:rsid w:val="00975A8C"/>
    <w:rsid w:val="009770CF"/>
    <w:rsid w:val="00980113"/>
    <w:rsid w:val="009841A3"/>
    <w:rsid w:val="009847BE"/>
    <w:rsid w:val="00985A46"/>
    <w:rsid w:val="009927C6"/>
    <w:rsid w:val="00992F22"/>
    <w:rsid w:val="009930DB"/>
    <w:rsid w:val="00993764"/>
    <w:rsid w:val="009968DE"/>
    <w:rsid w:val="0099723C"/>
    <w:rsid w:val="00997487"/>
    <w:rsid w:val="009A0AC4"/>
    <w:rsid w:val="009A0E8F"/>
    <w:rsid w:val="009A31E2"/>
    <w:rsid w:val="009A44D5"/>
    <w:rsid w:val="009A4791"/>
    <w:rsid w:val="009A47DD"/>
    <w:rsid w:val="009A4B59"/>
    <w:rsid w:val="009A66B7"/>
    <w:rsid w:val="009A78AC"/>
    <w:rsid w:val="009A7B24"/>
    <w:rsid w:val="009B0938"/>
    <w:rsid w:val="009B0FBD"/>
    <w:rsid w:val="009B1B26"/>
    <w:rsid w:val="009B325B"/>
    <w:rsid w:val="009B378D"/>
    <w:rsid w:val="009B3B4F"/>
    <w:rsid w:val="009B5112"/>
    <w:rsid w:val="009B7123"/>
    <w:rsid w:val="009C0183"/>
    <w:rsid w:val="009C320D"/>
    <w:rsid w:val="009C4733"/>
    <w:rsid w:val="009C47A8"/>
    <w:rsid w:val="009C5281"/>
    <w:rsid w:val="009C5BBC"/>
    <w:rsid w:val="009C6099"/>
    <w:rsid w:val="009C7B00"/>
    <w:rsid w:val="009D0DCB"/>
    <w:rsid w:val="009D1188"/>
    <w:rsid w:val="009D1334"/>
    <w:rsid w:val="009D1920"/>
    <w:rsid w:val="009D1D87"/>
    <w:rsid w:val="009D42F3"/>
    <w:rsid w:val="009D469C"/>
    <w:rsid w:val="009D6781"/>
    <w:rsid w:val="009E1AFC"/>
    <w:rsid w:val="009E40E8"/>
    <w:rsid w:val="009E4404"/>
    <w:rsid w:val="009E66AA"/>
    <w:rsid w:val="009E6A6E"/>
    <w:rsid w:val="009F044A"/>
    <w:rsid w:val="009F0703"/>
    <w:rsid w:val="009F23C9"/>
    <w:rsid w:val="009F51D9"/>
    <w:rsid w:val="009F5754"/>
    <w:rsid w:val="00A007B0"/>
    <w:rsid w:val="00A011F1"/>
    <w:rsid w:val="00A02C24"/>
    <w:rsid w:val="00A02C68"/>
    <w:rsid w:val="00A04C86"/>
    <w:rsid w:val="00A06C2B"/>
    <w:rsid w:val="00A107E4"/>
    <w:rsid w:val="00A10B1A"/>
    <w:rsid w:val="00A10E07"/>
    <w:rsid w:val="00A126CC"/>
    <w:rsid w:val="00A131AA"/>
    <w:rsid w:val="00A15554"/>
    <w:rsid w:val="00A1644E"/>
    <w:rsid w:val="00A230C2"/>
    <w:rsid w:val="00A2342B"/>
    <w:rsid w:val="00A235F7"/>
    <w:rsid w:val="00A24F30"/>
    <w:rsid w:val="00A2534D"/>
    <w:rsid w:val="00A25B48"/>
    <w:rsid w:val="00A268DF"/>
    <w:rsid w:val="00A31800"/>
    <w:rsid w:val="00A32B01"/>
    <w:rsid w:val="00A33ACD"/>
    <w:rsid w:val="00A33DE3"/>
    <w:rsid w:val="00A41F67"/>
    <w:rsid w:val="00A42E1E"/>
    <w:rsid w:val="00A44004"/>
    <w:rsid w:val="00A50638"/>
    <w:rsid w:val="00A5121C"/>
    <w:rsid w:val="00A51D1E"/>
    <w:rsid w:val="00A5685E"/>
    <w:rsid w:val="00A575A5"/>
    <w:rsid w:val="00A61CC7"/>
    <w:rsid w:val="00A638E6"/>
    <w:rsid w:val="00A64879"/>
    <w:rsid w:val="00A6565C"/>
    <w:rsid w:val="00A65AFC"/>
    <w:rsid w:val="00A7013B"/>
    <w:rsid w:val="00A71EF7"/>
    <w:rsid w:val="00A72690"/>
    <w:rsid w:val="00A7329E"/>
    <w:rsid w:val="00A76621"/>
    <w:rsid w:val="00A77566"/>
    <w:rsid w:val="00A80963"/>
    <w:rsid w:val="00A80C3E"/>
    <w:rsid w:val="00A81153"/>
    <w:rsid w:val="00A829C0"/>
    <w:rsid w:val="00A85309"/>
    <w:rsid w:val="00A86167"/>
    <w:rsid w:val="00A867EE"/>
    <w:rsid w:val="00A86C0D"/>
    <w:rsid w:val="00A87B8D"/>
    <w:rsid w:val="00A87C60"/>
    <w:rsid w:val="00A87EF9"/>
    <w:rsid w:val="00A972A1"/>
    <w:rsid w:val="00AA22C1"/>
    <w:rsid w:val="00AA4538"/>
    <w:rsid w:val="00AA4B66"/>
    <w:rsid w:val="00AB11C7"/>
    <w:rsid w:val="00AB29C6"/>
    <w:rsid w:val="00AB2EBE"/>
    <w:rsid w:val="00AB56D5"/>
    <w:rsid w:val="00AB7C7B"/>
    <w:rsid w:val="00AC1ECD"/>
    <w:rsid w:val="00AC36EE"/>
    <w:rsid w:val="00AC436B"/>
    <w:rsid w:val="00AC4B53"/>
    <w:rsid w:val="00AC5548"/>
    <w:rsid w:val="00AC5D82"/>
    <w:rsid w:val="00AC7772"/>
    <w:rsid w:val="00AD043C"/>
    <w:rsid w:val="00AD0DE2"/>
    <w:rsid w:val="00AD2073"/>
    <w:rsid w:val="00AD3D0F"/>
    <w:rsid w:val="00AD3EE2"/>
    <w:rsid w:val="00AD43D7"/>
    <w:rsid w:val="00AD5752"/>
    <w:rsid w:val="00AD5BD8"/>
    <w:rsid w:val="00AD5FB3"/>
    <w:rsid w:val="00AD6536"/>
    <w:rsid w:val="00AD691F"/>
    <w:rsid w:val="00AD6D93"/>
    <w:rsid w:val="00AE1AF9"/>
    <w:rsid w:val="00AE1BB7"/>
    <w:rsid w:val="00AE2826"/>
    <w:rsid w:val="00AE3F05"/>
    <w:rsid w:val="00AE4414"/>
    <w:rsid w:val="00AE4A13"/>
    <w:rsid w:val="00AE76BF"/>
    <w:rsid w:val="00AF27F9"/>
    <w:rsid w:val="00AF33D0"/>
    <w:rsid w:val="00AF3C33"/>
    <w:rsid w:val="00AF4A1F"/>
    <w:rsid w:val="00AF5B66"/>
    <w:rsid w:val="00AF6A74"/>
    <w:rsid w:val="00AF6E2B"/>
    <w:rsid w:val="00AF7025"/>
    <w:rsid w:val="00AF72BB"/>
    <w:rsid w:val="00AF7C04"/>
    <w:rsid w:val="00B00806"/>
    <w:rsid w:val="00B04E64"/>
    <w:rsid w:val="00B0633E"/>
    <w:rsid w:val="00B063B0"/>
    <w:rsid w:val="00B10847"/>
    <w:rsid w:val="00B110AC"/>
    <w:rsid w:val="00B12B71"/>
    <w:rsid w:val="00B15C58"/>
    <w:rsid w:val="00B160CF"/>
    <w:rsid w:val="00B17265"/>
    <w:rsid w:val="00B22772"/>
    <w:rsid w:val="00B2548B"/>
    <w:rsid w:val="00B262AB"/>
    <w:rsid w:val="00B306EF"/>
    <w:rsid w:val="00B30F8F"/>
    <w:rsid w:val="00B32D2D"/>
    <w:rsid w:val="00B34FB7"/>
    <w:rsid w:val="00B366E1"/>
    <w:rsid w:val="00B36F45"/>
    <w:rsid w:val="00B37E97"/>
    <w:rsid w:val="00B40F77"/>
    <w:rsid w:val="00B42883"/>
    <w:rsid w:val="00B43EB9"/>
    <w:rsid w:val="00B46E79"/>
    <w:rsid w:val="00B472BC"/>
    <w:rsid w:val="00B478F4"/>
    <w:rsid w:val="00B535A7"/>
    <w:rsid w:val="00B55DE3"/>
    <w:rsid w:val="00B57382"/>
    <w:rsid w:val="00B6156B"/>
    <w:rsid w:val="00B61BAF"/>
    <w:rsid w:val="00B65C5E"/>
    <w:rsid w:val="00B67DF2"/>
    <w:rsid w:val="00B704A4"/>
    <w:rsid w:val="00B71023"/>
    <w:rsid w:val="00B71C01"/>
    <w:rsid w:val="00B7223F"/>
    <w:rsid w:val="00B72460"/>
    <w:rsid w:val="00B72E1A"/>
    <w:rsid w:val="00B758C0"/>
    <w:rsid w:val="00B7671E"/>
    <w:rsid w:val="00B76832"/>
    <w:rsid w:val="00B82BD5"/>
    <w:rsid w:val="00B83843"/>
    <w:rsid w:val="00B8402F"/>
    <w:rsid w:val="00B847C6"/>
    <w:rsid w:val="00B84C05"/>
    <w:rsid w:val="00B87668"/>
    <w:rsid w:val="00B9061B"/>
    <w:rsid w:val="00B90FEE"/>
    <w:rsid w:val="00B9480B"/>
    <w:rsid w:val="00B9480E"/>
    <w:rsid w:val="00B95C0B"/>
    <w:rsid w:val="00B95EB9"/>
    <w:rsid w:val="00B971ED"/>
    <w:rsid w:val="00B97EAD"/>
    <w:rsid w:val="00BA062E"/>
    <w:rsid w:val="00BA2832"/>
    <w:rsid w:val="00BA289F"/>
    <w:rsid w:val="00BA296F"/>
    <w:rsid w:val="00BA361D"/>
    <w:rsid w:val="00BA6DD9"/>
    <w:rsid w:val="00BB0EF6"/>
    <w:rsid w:val="00BB2A2D"/>
    <w:rsid w:val="00BB3552"/>
    <w:rsid w:val="00BB394A"/>
    <w:rsid w:val="00BB549A"/>
    <w:rsid w:val="00BB620C"/>
    <w:rsid w:val="00BB62F9"/>
    <w:rsid w:val="00BC17FA"/>
    <w:rsid w:val="00BC1D7D"/>
    <w:rsid w:val="00BC26AE"/>
    <w:rsid w:val="00BC3DDF"/>
    <w:rsid w:val="00BC44A7"/>
    <w:rsid w:val="00BC5DC4"/>
    <w:rsid w:val="00BC63CE"/>
    <w:rsid w:val="00BD0DDB"/>
    <w:rsid w:val="00BD25F9"/>
    <w:rsid w:val="00BD647F"/>
    <w:rsid w:val="00BD75D8"/>
    <w:rsid w:val="00BE167F"/>
    <w:rsid w:val="00BE2973"/>
    <w:rsid w:val="00BE376D"/>
    <w:rsid w:val="00BE4263"/>
    <w:rsid w:val="00BE4333"/>
    <w:rsid w:val="00BE7555"/>
    <w:rsid w:val="00BF09C4"/>
    <w:rsid w:val="00BF1520"/>
    <w:rsid w:val="00BF4183"/>
    <w:rsid w:val="00BF5A6A"/>
    <w:rsid w:val="00BF607A"/>
    <w:rsid w:val="00BF6A7E"/>
    <w:rsid w:val="00BF77D4"/>
    <w:rsid w:val="00C00C82"/>
    <w:rsid w:val="00C01874"/>
    <w:rsid w:val="00C019E8"/>
    <w:rsid w:val="00C03ECD"/>
    <w:rsid w:val="00C04012"/>
    <w:rsid w:val="00C05620"/>
    <w:rsid w:val="00C05658"/>
    <w:rsid w:val="00C066F0"/>
    <w:rsid w:val="00C0670A"/>
    <w:rsid w:val="00C06DF9"/>
    <w:rsid w:val="00C0796A"/>
    <w:rsid w:val="00C1057D"/>
    <w:rsid w:val="00C10B5D"/>
    <w:rsid w:val="00C14D20"/>
    <w:rsid w:val="00C20466"/>
    <w:rsid w:val="00C210D9"/>
    <w:rsid w:val="00C2209A"/>
    <w:rsid w:val="00C229CE"/>
    <w:rsid w:val="00C23FAE"/>
    <w:rsid w:val="00C252F8"/>
    <w:rsid w:val="00C25309"/>
    <w:rsid w:val="00C263C5"/>
    <w:rsid w:val="00C32570"/>
    <w:rsid w:val="00C33A0B"/>
    <w:rsid w:val="00C33E7A"/>
    <w:rsid w:val="00C3434B"/>
    <w:rsid w:val="00C343BF"/>
    <w:rsid w:val="00C34918"/>
    <w:rsid w:val="00C34955"/>
    <w:rsid w:val="00C40523"/>
    <w:rsid w:val="00C461D6"/>
    <w:rsid w:val="00C465EB"/>
    <w:rsid w:val="00C47298"/>
    <w:rsid w:val="00C522BF"/>
    <w:rsid w:val="00C52892"/>
    <w:rsid w:val="00C5432F"/>
    <w:rsid w:val="00C5647D"/>
    <w:rsid w:val="00C569A4"/>
    <w:rsid w:val="00C56BDC"/>
    <w:rsid w:val="00C61BAC"/>
    <w:rsid w:val="00C62523"/>
    <w:rsid w:val="00C6258D"/>
    <w:rsid w:val="00C64B21"/>
    <w:rsid w:val="00C72683"/>
    <w:rsid w:val="00C73BF4"/>
    <w:rsid w:val="00C75D84"/>
    <w:rsid w:val="00C76F25"/>
    <w:rsid w:val="00C77188"/>
    <w:rsid w:val="00C8053B"/>
    <w:rsid w:val="00C82C9E"/>
    <w:rsid w:val="00C86655"/>
    <w:rsid w:val="00C901B6"/>
    <w:rsid w:val="00C90FC0"/>
    <w:rsid w:val="00C9244F"/>
    <w:rsid w:val="00C93CFE"/>
    <w:rsid w:val="00C968B2"/>
    <w:rsid w:val="00C96FFF"/>
    <w:rsid w:val="00CA02E5"/>
    <w:rsid w:val="00CA2121"/>
    <w:rsid w:val="00CA33A8"/>
    <w:rsid w:val="00CA7F0C"/>
    <w:rsid w:val="00CB04EE"/>
    <w:rsid w:val="00CB2BA8"/>
    <w:rsid w:val="00CB3A45"/>
    <w:rsid w:val="00CB45EC"/>
    <w:rsid w:val="00CB4C59"/>
    <w:rsid w:val="00CB4F34"/>
    <w:rsid w:val="00CB5804"/>
    <w:rsid w:val="00CB7ACA"/>
    <w:rsid w:val="00CC1D52"/>
    <w:rsid w:val="00CC1E6E"/>
    <w:rsid w:val="00CC32CF"/>
    <w:rsid w:val="00CC4054"/>
    <w:rsid w:val="00CC7383"/>
    <w:rsid w:val="00CD4479"/>
    <w:rsid w:val="00CD6035"/>
    <w:rsid w:val="00CD6166"/>
    <w:rsid w:val="00CE00AA"/>
    <w:rsid w:val="00CE1BB3"/>
    <w:rsid w:val="00CE1E57"/>
    <w:rsid w:val="00CE2744"/>
    <w:rsid w:val="00CE3B94"/>
    <w:rsid w:val="00CE74BE"/>
    <w:rsid w:val="00CE7563"/>
    <w:rsid w:val="00CF163B"/>
    <w:rsid w:val="00CF1CB4"/>
    <w:rsid w:val="00CF2245"/>
    <w:rsid w:val="00CF40D1"/>
    <w:rsid w:val="00CF5AF8"/>
    <w:rsid w:val="00CF5E2B"/>
    <w:rsid w:val="00CF5EA9"/>
    <w:rsid w:val="00CF6C50"/>
    <w:rsid w:val="00CF7216"/>
    <w:rsid w:val="00CF7270"/>
    <w:rsid w:val="00CF7EB9"/>
    <w:rsid w:val="00D008E3"/>
    <w:rsid w:val="00D02FB3"/>
    <w:rsid w:val="00D04B99"/>
    <w:rsid w:val="00D066C6"/>
    <w:rsid w:val="00D071D2"/>
    <w:rsid w:val="00D07AF0"/>
    <w:rsid w:val="00D07B80"/>
    <w:rsid w:val="00D07D26"/>
    <w:rsid w:val="00D10F51"/>
    <w:rsid w:val="00D13B43"/>
    <w:rsid w:val="00D16917"/>
    <w:rsid w:val="00D21234"/>
    <w:rsid w:val="00D31124"/>
    <w:rsid w:val="00D35CCA"/>
    <w:rsid w:val="00D400AE"/>
    <w:rsid w:val="00D413D7"/>
    <w:rsid w:val="00D41878"/>
    <w:rsid w:val="00D42125"/>
    <w:rsid w:val="00D46F9A"/>
    <w:rsid w:val="00D50B97"/>
    <w:rsid w:val="00D50CAF"/>
    <w:rsid w:val="00D51DD7"/>
    <w:rsid w:val="00D53889"/>
    <w:rsid w:val="00D53F09"/>
    <w:rsid w:val="00D56160"/>
    <w:rsid w:val="00D57545"/>
    <w:rsid w:val="00D577B3"/>
    <w:rsid w:val="00D6116F"/>
    <w:rsid w:val="00D638F4"/>
    <w:rsid w:val="00D63C01"/>
    <w:rsid w:val="00D647B5"/>
    <w:rsid w:val="00D64DCF"/>
    <w:rsid w:val="00D6532D"/>
    <w:rsid w:val="00D65907"/>
    <w:rsid w:val="00D666FE"/>
    <w:rsid w:val="00D67651"/>
    <w:rsid w:val="00D715A7"/>
    <w:rsid w:val="00D74431"/>
    <w:rsid w:val="00D77ACA"/>
    <w:rsid w:val="00D84A5D"/>
    <w:rsid w:val="00D851FF"/>
    <w:rsid w:val="00D852E8"/>
    <w:rsid w:val="00D866AF"/>
    <w:rsid w:val="00D86B5F"/>
    <w:rsid w:val="00D86F10"/>
    <w:rsid w:val="00D87FB3"/>
    <w:rsid w:val="00D94084"/>
    <w:rsid w:val="00D96930"/>
    <w:rsid w:val="00DA1B94"/>
    <w:rsid w:val="00DA46C6"/>
    <w:rsid w:val="00DB234A"/>
    <w:rsid w:val="00DB42E7"/>
    <w:rsid w:val="00DB4F10"/>
    <w:rsid w:val="00DB5A78"/>
    <w:rsid w:val="00DB67A4"/>
    <w:rsid w:val="00DB6C5D"/>
    <w:rsid w:val="00DB716C"/>
    <w:rsid w:val="00DC1781"/>
    <w:rsid w:val="00DC186E"/>
    <w:rsid w:val="00DC20B0"/>
    <w:rsid w:val="00DC3719"/>
    <w:rsid w:val="00DC3DC5"/>
    <w:rsid w:val="00DC3DD3"/>
    <w:rsid w:val="00DC46DB"/>
    <w:rsid w:val="00DC51B7"/>
    <w:rsid w:val="00DC5A37"/>
    <w:rsid w:val="00DC5A6A"/>
    <w:rsid w:val="00DC5E94"/>
    <w:rsid w:val="00DC6608"/>
    <w:rsid w:val="00DC706C"/>
    <w:rsid w:val="00DD0260"/>
    <w:rsid w:val="00DD104D"/>
    <w:rsid w:val="00DD2B08"/>
    <w:rsid w:val="00DD4355"/>
    <w:rsid w:val="00DD51B4"/>
    <w:rsid w:val="00DD7560"/>
    <w:rsid w:val="00DE1BFF"/>
    <w:rsid w:val="00DE4765"/>
    <w:rsid w:val="00DE541C"/>
    <w:rsid w:val="00DE59D8"/>
    <w:rsid w:val="00DE5A5E"/>
    <w:rsid w:val="00DF4368"/>
    <w:rsid w:val="00DF47E4"/>
    <w:rsid w:val="00DF4803"/>
    <w:rsid w:val="00DF6081"/>
    <w:rsid w:val="00DF68DC"/>
    <w:rsid w:val="00DF700C"/>
    <w:rsid w:val="00DF7C31"/>
    <w:rsid w:val="00E0141B"/>
    <w:rsid w:val="00E015D4"/>
    <w:rsid w:val="00E073A0"/>
    <w:rsid w:val="00E07FEC"/>
    <w:rsid w:val="00E11213"/>
    <w:rsid w:val="00E15D67"/>
    <w:rsid w:val="00E169C7"/>
    <w:rsid w:val="00E176CA"/>
    <w:rsid w:val="00E22C5E"/>
    <w:rsid w:val="00E23ABC"/>
    <w:rsid w:val="00E24DB9"/>
    <w:rsid w:val="00E25112"/>
    <w:rsid w:val="00E25802"/>
    <w:rsid w:val="00E262ED"/>
    <w:rsid w:val="00E26C98"/>
    <w:rsid w:val="00E27905"/>
    <w:rsid w:val="00E31B61"/>
    <w:rsid w:val="00E32C49"/>
    <w:rsid w:val="00E346CD"/>
    <w:rsid w:val="00E35003"/>
    <w:rsid w:val="00E35715"/>
    <w:rsid w:val="00E407F4"/>
    <w:rsid w:val="00E4112D"/>
    <w:rsid w:val="00E416BA"/>
    <w:rsid w:val="00E41AE0"/>
    <w:rsid w:val="00E42093"/>
    <w:rsid w:val="00E42BB1"/>
    <w:rsid w:val="00E443ED"/>
    <w:rsid w:val="00E4466E"/>
    <w:rsid w:val="00E4680E"/>
    <w:rsid w:val="00E46D78"/>
    <w:rsid w:val="00E46FC4"/>
    <w:rsid w:val="00E477BB"/>
    <w:rsid w:val="00E51432"/>
    <w:rsid w:val="00E53563"/>
    <w:rsid w:val="00E55709"/>
    <w:rsid w:val="00E60919"/>
    <w:rsid w:val="00E60DF2"/>
    <w:rsid w:val="00E615D8"/>
    <w:rsid w:val="00E618EF"/>
    <w:rsid w:val="00E6373E"/>
    <w:rsid w:val="00E66B1F"/>
    <w:rsid w:val="00E72405"/>
    <w:rsid w:val="00E72BBE"/>
    <w:rsid w:val="00E73D6F"/>
    <w:rsid w:val="00E74266"/>
    <w:rsid w:val="00E76950"/>
    <w:rsid w:val="00E77B16"/>
    <w:rsid w:val="00E77CDF"/>
    <w:rsid w:val="00E77F31"/>
    <w:rsid w:val="00E825C3"/>
    <w:rsid w:val="00E82D58"/>
    <w:rsid w:val="00E8479C"/>
    <w:rsid w:val="00E84BC3"/>
    <w:rsid w:val="00E90945"/>
    <w:rsid w:val="00E924A4"/>
    <w:rsid w:val="00E929BD"/>
    <w:rsid w:val="00E92B09"/>
    <w:rsid w:val="00E95A25"/>
    <w:rsid w:val="00E964A8"/>
    <w:rsid w:val="00EA16B2"/>
    <w:rsid w:val="00EA4D56"/>
    <w:rsid w:val="00EA5BCB"/>
    <w:rsid w:val="00EA5FFE"/>
    <w:rsid w:val="00EB0600"/>
    <w:rsid w:val="00EB133A"/>
    <w:rsid w:val="00EB2131"/>
    <w:rsid w:val="00EB25A9"/>
    <w:rsid w:val="00EB4DF8"/>
    <w:rsid w:val="00EB70EC"/>
    <w:rsid w:val="00EB7BD2"/>
    <w:rsid w:val="00EC0092"/>
    <w:rsid w:val="00EC066A"/>
    <w:rsid w:val="00EC0788"/>
    <w:rsid w:val="00EC159C"/>
    <w:rsid w:val="00EC2A35"/>
    <w:rsid w:val="00EC33A6"/>
    <w:rsid w:val="00EC6A87"/>
    <w:rsid w:val="00EC7A4E"/>
    <w:rsid w:val="00ED052B"/>
    <w:rsid w:val="00ED3183"/>
    <w:rsid w:val="00EE12EE"/>
    <w:rsid w:val="00EE188A"/>
    <w:rsid w:val="00EE25FB"/>
    <w:rsid w:val="00EE2EB6"/>
    <w:rsid w:val="00EE3EA0"/>
    <w:rsid w:val="00EE5974"/>
    <w:rsid w:val="00EE5FCC"/>
    <w:rsid w:val="00EE601C"/>
    <w:rsid w:val="00EE78BF"/>
    <w:rsid w:val="00EF102E"/>
    <w:rsid w:val="00EF2815"/>
    <w:rsid w:val="00EF4BE6"/>
    <w:rsid w:val="00EF5FF6"/>
    <w:rsid w:val="00EF65F2"/>
    <w:rsid w:val="00F0134D"/>
    <w:rsid w:val="00F01ED5"/>
    <w:rsid w:val="00F0253A"/>
    <w:rsid w:val="00F0258F"/>
    <w:rsid w:val="00F037AE"/>
    <w:rsid w:val="00F046CF"/>
    <w:rsid w:val="00F047A3"/>
    <w:rsid w:val="00F05F13"/>
    <w:rsid w:val="00F06703"/>
    <w:rsid w:val="00F0681C"/>
    <w:rsid w:val="00F07624"/>
    <w:rsid w:val="00F112F4"/>
    <w:rsid w:val="00F135CD"/>
    <w:rsid w:val="00F1371B"/>
    <w:rsid w:val="00F15405"/>
    <w:rsid w:val="00F173C2"/>
    <w:rsid w:val="00F17B58"/>
    <w:rsid w:val="00F20562"/>
    <w:rsid w:val="00F21794"/>
    <w:rsid w:val="00F21FEE"/>
    <w:rsid w:val="00F22492"/>
    <w:rsid w:val="00F22693"/>
    <w:rsid w:val="00F265EE"/>
    <w:rsid w:val="00F273C2"/>
    <w:rsid w:val="00F309FA"/>
    <w:rsid w:val="00F31518"/>
    <w:rsid w:val="00F347AE"/>
    <w:rsid w:val="00F350C5"/>
    <w:rsid w:val="00F35AB5"/>
    <w:rsid w:val="00F363E3"/>
    <w:rsid w:val="00F42B91"/>
    <w:rsid w:val="00F43258"/>
    <w:rsid w:val="00F4392A"/>
    <w:rsid w:val="00F44411"/>
    <w:rsid w:val="00F44BAC"/>
    <w:rsid w:val="00F45A74"/>
    <w:rsid w:val="00F52346"/>
    <w:rsid w:val="00F53AFE"/>
    <w:rsid w:val="00F55050"/>
    <w:rsid w:val="00F552EE"/>
    <w:rsid w:val="00F5558C"/>
    <w:rsid w:val="00F55D3A"/>
    <w:rsid w:val="00F56457"/>
    <w:rsid w:val="00F5785E"/>
    <w:rsid w:val="00F57874"/>
    <w:rsid w:val="00F6167B"/>
    <w:rsid w:val="00F61D2F"/>
    <w:rsid w:val="00F61F3C"/>
    <w:rsid w:val="00F65940"/>
    <w:rsid w:val="00F65EB8"/>
    <w:rsid w:val="00F716C0"/>
    <w:rsid w:val="00F71882"/>
    <w:rsid w:val="00F71ACA"/>
    <w:rsid w:val="00F813CA"/>
    <w:rsid w:val="00F842B8"/>
    <w:rsid w:val="00F859B3"/>
    <w:rsid w:val="00F86C4B"/>
    <w:rsid w:val="00F91C79"/>
    <w:rsid w:val="00F967BF"/>
    <w:rsid w:val="00FA08CD"/>
    <w:rsid w:val="00FA0927"/>
    <w:rsid w:val="00FA095C"/>
    <w:rsid w:val="00FA1041"/>
    <w:rsid w:val="00FA1687"/>
    <w:rsid w:val="00FA17CD"/>
    <w:rsid w:val="00FA19AF"/>
    <w:rsid w:val="00FA2B9A"/>
    <w:rsid w:val="00FA41E2"/>
    <w:rsid w:val="00FA7E6E"/>
    <w:rsid w:val="00FB0055"/>
    <w:rsid w:val="00FB1328"/>
    <w:rsid w:val="00FB3115"/>
    <w:rsid w:val="00FB3B82"/>
    <w:rsid w:val="00FB457F"/>
    <w:rsid w:val="00FB6F47"/>
    <w:rsid w:val="00FB6FF5"/>
    <w:rsid w:val="00FB71C6"/>
    <w:rsid w:val="00FB725E"/>
    <w:rsid w:val="00FB7628"/>
    <w:rsid w:val="00FB7B83"/>
    <w:rsid w:val="00FB7E16"/>
    <w:rsid w:val="00FC1431"/>
    <w:rsid w:val="00FC2957"/>
    <w:rsid w:val="00FC3CEA"/>
    <w:rsid w:val="00FC62A7"/>
    <w:rsid w:val="00FC6D60"/>
    <w:rsid w:val="00FD0A0B"/>
    <w:rsid w:val="00FD1190"/>
    <w:rsid w:val="00FD38AE"/>
    <w:rsid w:val="00FD75C1"/>
    <w:rsid w:val="00FD782E"/>
    <w:rsid w:val="00FE1CAD"/>
    <w:rsid w:val="00FE2014"/>
    <w:rsid w:val="00FE2C4F"/>
    <w:rsid w:val="00FE3966"/>
    <w:rsid w:val="00FE520D"/>
    <w:rsid w:val="00FE710D"/>
    <w:rsid w:val="00FE7B29"/>
    <w:rsid w:val="00FF0C41"/>
    <w:rsid w:val="00FF3C99"/>
    <w:rsid w:val="00FF4F73"/>
    <w:rsid w:val="00FF6624"/>
    <w:rsid w:val="00FF68BF"/>
    <w:rsid w:val="00FF70DC"/>
    <w:rsid w:val="06015603"/>
    <w:rsid w:val="61847D7B"/>
    <w:rsid w:val="62820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5C835E66"/>
  <w15:docId w15:val="{452782EF-7E2D-4EDE-88E8-D59A7272D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6A87"/>
    <w:pPr>
      <w:adjustRightInd w:val="0"/>
      <w:snapToGrid w:val="0"/>
      <w:spacing w:after="200"/>
    </w:pPr>
    <w:rPr>
      <w:rFonts w:ascii="Tahoma" w:eastAsia="微软雅黑" w:hAnsi="Tahoma" w:cstheme="minorBidi"/>
      <w:sz w:val="22"/>
      <w:szCs w:val="22"/>
    </w:rPr>
  </w:style>
  <w:style w:type="paragraph" w:styleId="1">
    <w:name w:val="heading 1"/>
    <w:basedOn w:val="a"/>
    <w:next w:val="a"/>
    <w:link w:val="10"/>
    <w:uiPriority w:val="9"/>
    <w:qFormat/>
    <w:rsid w:val="00EC6A87"/>
    <w:pPr>
      <w:adjustRightInd/>
      <w:snapToGrid/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8202DD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rsid w:val="00EC6A87"/>
  </w:style>
  <w:style w:type="paragraph" w:styleId="a5">
    <w:name w:val="Balloon Text"/>
    <w:basedOn w:val="a"/>
    <w:link w:val="a6"/>
    <w:uiPriority w:val="99"/>
    <w:semiHidden/>
    <w:unhideWhenUsed/>
    <w:rsid w:val="00EC6A87"/>
    <w:pPr>
      <w:spacing w:after="0"/>
    </w:pPr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EC6A87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EC6A8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EC6A8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宋体" w:eastAsia="宋体" w:hAnsi="宋体" w:cs="宋体"/>
      <w:sz w:val="24"/>
      <w:szCs w:val="24"/>
    </w:rPr>
  </w:style>
  <w:style w:type="paragraph" w:styleId="ab">
    <w:name w:val="annotation subject"/>
    <w:basedOn w:val="a3"/>
    <w:next w:val="a3"/>
    <w:link w:val="ac"/>
    <w:uiPriority w:val="99"/>
    <w:semiHidden/>
    <w:unhideWhenUsed/>
    <w:rsid w:val="00EC6A87"/>
    <w:rPr>
      <w:b/>
      <w:bCs/>
    </w:rPr>
  </w:style>
  <w:style w:type="table" w:styleId="ad">
    <w:name w:val="Table Grid"/>
    <w:basedOn w:val="a1"/>
    <w:uiPriority w:val="59"/>
    <w:qFormat/>
    <w:rsid w:val="00EC6A87"/>
    <w:rPr>
      <w:rFonts w:eastAsia="微软雅黑"/>
      <w:sz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e">
    <w:name w:val="Emphasis"/>
    <w:basedOn w:val="a0"/>
    <w:uiPriority w:val="20"/>
    <w:qFormat/>
    <w:rsid w:val="00EC6A87"/>
    <w:rPr>
      <w:i/>
      <w:iCs/>
    </w:rPr>
  </w:style>
  <w:style w:type="character" w:styleId="af">
    <w:name w:val="Hyperlink"/>
    <w:basedOn w:val="a0"/>
    <w:uiPriority w:val="99"/>
    <w:unhideWhenUsed/>
    <w:rsid w:val="00EC6A87"/>
    <w:rPr>
      <w:color w:val="0000FF" w:themeColor="hyperlink"/>
      <w:u w:val="single"/>
    </w:rPr>
  </w:style>
  <w:style w:type="character" w:styleId="af0">
    <w:name w:val="annotation reference"/>
    <w:basedOn w:val="a0"/>
    <w:uiPriority w:val="99"/>
    <w:semiHidden/>
    <w:unhideWhenUsed/>
    <w:rsid w:val="00EC6A87"/>
    <w:rPr>
      <w:sz w:val="21"/>
      <w:szCs w:val="21"/>
    </w:rPr>
  </w:style>
  <w:style w:type="paragraph" w:styleId="af1">
    <w:name w:val="List Paragraph"/>
    <w:basedOn w:val="a"/>
    <w:uiPriority w:val="34"/>
    <w:qFormat/>
    <w:rsid w:val="00EC6A87"/>
    <w:pPr>
      <w:widowControl w:val="0"/>
      <w:adjustRightInd/>
      <w:snapToGrid/>
      <w:spacing w:after="0"/>
      <w:ind w:firstLineChars="200" w:firstLine="420"/>
      <w:jc w:val="both"/>
    </w:pPr>
    <w:rPr>
      <w:rFonts w:asciiTheme="minorHAnsi" w:eastAsiaTheme="minorEastAsia" w:hAnsiTheme="minorHAnsi"/>
      <w:kern w:val="2"/>
      <w:sz w:val="21"/>
    </w:rPr>
  </w:style>
  <w:style w:type="paragraph" w:customStyle="1" w:styleId="Default">
    <w:name w:val="Default"/>
    <w:rsid w:val="00EC6A87"/>
    <w:pPr>
      <w:widowControl w:val="0"/>
      <w:autoSpaceDE w:val="0"/>
      <w:autoSpaceDN w:val="0"/>
      <w:adjustRightInd w:val="0"/>
    </w:pPr>
    <w:rPr>
      <w:rFonts w:eastAsiaTheme="minorEastAsia"/>
      <w:color w:val="000000"/>
      <w:sz w:val="24"/>
      <w:szCs w:val="24"/>
    </w:rPr>
  </w:style>
  <w:style w:type="character" w:customStyle="1" w:styleId="a6">
    <w:name w:val="批注框文本 字符"/>
    <w:basedOn w:val="a0"/>
    <w:link w:val="a5"/>
    <w:uiPriority w:val="99"/>
    <w:semiHidden/>
    <w:rsid w:val="00EC6A87"/>
    <w:rPr>
      <w:rFonts w:ascii="Tahoma" w:eastAsia="微软雅黑" w:hAnsi="Tahoma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EC6A87"/>
    <w:pPr>
      <w:spacing w:after="0"/>
      <w:jc w:val="center"/>
    </w:pPr>
    <w:rPr>
      <w:rFonts w:cs="Tahoma"/>
    </w:rPr>
  </w:style>
  <w:style w:type="character" w:customStyle="1" w:styleId="EndNoteBibliographyTitleChar">
    <w:name w:val="EndNote Bibliography Title Char"/>
    <w:basedOn w:val="a0"/>
    <w:link w:val="EndNoteBibliographyTitle"/>
    <w:rsid w:val="00EC6A87"/>
    <w:rPr>
      <w:rFonts w:ascii="Tahoma" w:eastAsia="微软雅黑" w:hAnsi="Tahoma" w:cs="Tahoma"/>
      <w:sz w:val="22"/>
      <w:szCs w:val="22"/>
    </w:rPr>
  </w:style>
  <w:style w:type="paragraph" w:customStyle="1" w:styleId="EndNoteBibliography">
    <w:name w:val="EndNote Bibliography"/>
    <w:basedOn w:val="a"/>
    <w:link w:val="EndNoteBibliographyChar"/>
    <w:rsid w:val="00EC6A87"/>
    <w:pPr>
      <w:jc w:val="both"/>
    </w:pPr>
    <w:rPr>
      <w:rFonts w:cs="Tahoma"/>
    </w:rPr>
  </w:style>
  <w:style w:type="character" w:customStyle="1" w:styleId="EndNoteBibliographyChar">
    <w:name w:val="EndNote Bibliography Char"/>
    <w:basedOn w:val="a0"/>
    <w:link w:val="EndNoteBibliography"/>
    <w:rsid w:val="00EC6A87"/>
    <w:rPr>
      <w:rFonts w:ascii="Tahoma" w:eastAsia="微软雅黑" w:hAnsi="Tahoma" w:cs="Tahoma"/>
      <w:sz w:val="22"/>
      <w:szCs w:val="22"/>
    </w:rPr>
  </w:style>
  <w:style w:type="character" w:customStyle="1" w:styleId="skip">
    <w:name w:val="skip"/>
    <w:basedOn w:val="a0"/>
    <w:rsid w:val="00EC6A87"/>
  </w:style>
  <w:style w:type="character" w:customStyle="1" w:styleId="HTML0">
    <w:name w:val="HTML 预设格式 字符"/>
    <w:basedOn w:val="a0"/>
    <w:link w:val="HTML"/>
    <w:uiPriority w:val="99"/>
    <w:rsid w:val="00EC6A87"/>
    <w:rPr>
      <w:rFonts w:ascii="宋体" w:eastAsia="宋体" w:hAnsi="宋体" w:cs="宋体"/>
      <w:kern w:val="0"/>
      <w:sz w:val="24"/>
      <w:szCs w:val="24"/>
    </w:rPr>
  </w:style>
  <w:style w:type="character" w:customStyle="1" w:styleId="tgt">
    <w:name w:val="tgt"/>
    <w:basedOn w:val="a0"/>
    <w:rsid w:val="00EC6A87"/>
  </w:style>
  <w:style w:type="character" w:customStyle="1" w:styleId="highlight">
    <w:name w:val="highlight"/>
    <w:basedOn w:val="a0"/>
    <w:rsid w:val="00EC6A87"/>
  </w:style>
  <w:style w:type="character" w:customStyle="1" w:styleId="apple-converted-space">
    <w:name w:val="apple-converted-space"/>
    <w:basedOn w:val="a0"/>
    <w:rsid w:val="00EC6A87"/>
  </w:style>
  <w:style w:type="paragraph" w:customStyle="1" w:styleId="src">
    <w:name w:val="src"/>
    <w:basedOn w:val="a"/>
    <w:rsid w:val="00EC6A87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customStyle="1" w:styleId="aa">
    <w:name w:val="页眉 字符"/>
    <w:basedOn w:val="a0"/>
    <w:link w:val="a9"/>
    <w:uiPriority w:val="99"/>
    <w:rsid w:val="00EC6A87"/>
    <w:rPr>
      <w:rFonts w:ascii="Tahoma" w:eastAsia="微软雅黑" w:hAnsi="Tahoma"/>
      <w:kern w:val="0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EC6A87"/>
    <w:rPr>
      <w:rFonts w:ascii="Tahoma" w:eastAsia="微软雅黑" w:hAnsi="Tahoma"/>
      <w:kern w:val="0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EC6A87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a4">
    <w:name w:val="批注文字 字符"/>
    <w:basedOn w:val="a0"/>
    <w:link w:val="a3"/>
    <w:uiPriority w:val="99"/>
    <w:semiHidden/>
    <w:rsid w:val="00EC6A87"/>
    <w:rPr>
      <w:rFonts w:ascii="Tahoma" w:eastAsia="微软雅黑" w:hAnsi="Tahoma"/>
      <w:kern w:val="0"/>
      <w:sz w:val="22"/>
    </w:rPr>
  </w:style>
  <w:style w:type="character" w:customStyle="1" w:styleId="ac">
    <w:name w:val="批注主题 字符"/>
    <w:basedOn w:val="a4"/>
    <w:link w:val="ab"/>
    <w:uiPriority w:val="99"/>
    <w:semiHidden/>
    <w:rsid w:val="00EC6A87"/>
    <w:rPr>
      <w:rFonts w:ascii="Tahoma" w:eastAsia="微软雅黑" w:hAnsi="Tahoma"/>
      <w:b/>
      <w:bCs/>
      <w:kern w:val="0"/>
      <w:sz w:val="22"/>
    </w:rPr>
  </w:style>
  <w:style w:type="paragraph" w:customStyle="1" w:styleId="11">
    <w:name w:val="修订1"/>
    <w:hidden/>
    <w:uiPriority w:val="99"/>
    <w:semiHidden/>
    <w:rsid w:val="00EC6A87"/>
    <w:rPr>
      <w:rFonts w:ascii="Tahoma" w:eastAsia="微软雅黑" w:hAnsi="Tahoma" w:cstheme="minorBidi"/>
      <w:sz w:val="22"/>
      <w:szCs w:val="22"/>
    </w:rPr>
  </w:style>
  <w:style w:type="character" w:customStyle="1" w:styleId="12">
    <w:name w:val="未处理的提及1"/>
    <w:basedOn w:val="a0"/>
    <w:uiPriority w:val="99"/>
    <w:semiHidden/>
    <w:unhideWhenUsed/>
    <w:rsid w:val="00E27905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C00C82"/>
  </w:style>
  <w:style w:type="character" w:customStyle="1" w:styleId="20">
    <w:name w:val="标题 2 字符"/>
    <w:basedOn w:val="a0"/>
    <w:link w:val="2"/>
    <w:uiPriority w:val="9"/>
    <w:rsid w:val="008202DD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1">
    <w:name w:val="未处理的提及2"/>
    <w:basedOn w:val="a0"/>
    <w:uiPriority w:val="99"/>
    <w:semiHidden/>
    <w:unhideWhenUsed/>
    <w:rsid w:val="008202DD"/>
    <w:rPr>
      <w:color w:val="605E5C"/>
      <w:shd w:val="clear" w:color="auto" w:fill="E1DFDD"/>
    </w:rPr>
  </w:style>
  <w:style w:type="character" w:customStyle="1" w:styleId="figpopup-sensitive-area">
    <w:name w:val="figpopup-sensitive-area"/>
    <w:basedOn w:val="a0"/>
    <w:rsid w:val="00791F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746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23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2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5DD27A4-9E99-48B3-87CF-63CBFDF95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9</TotalTime>
  <Pages>4</Pages>
  <Words>319</Words>
  <Characters>1821</Characters>
  <Application>Microsoft Office Word</Application>
  <DocSecurity>0</DocSecurity>
  <Lines>15</Lines>
  <Paragraphs>4</Paragraphs>
  <ScaleCrop>false</ScaleCrop>
  <Company/>
  <LinksUpToDate>false</LinksUpToDate>
  <CharactersWithSpaces>2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 </cp:lastModifiedBy>
  <cp:revision>174</cp:revision>
  <cp:lastPrinted>2020-04-12T08:08:00Z</cp:lastPrinted>
  <dcterms:created xsi:type="dcterms:W3CDTF">2020-08-26T15:45:00Z</dcterms:created>
  <dcterms:modified xsi:type="dcterms:W3CDTF">2022-03-20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41</vt:lpwstr>
  </property>
</Properties>
</file>